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57C6F2" w14:textId="31E3FE31" w:rsidR="0094743E" w:rsidRPr="002672D5" w:rsidRDefault="00405AA6" w:rsidP="0052721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2672D5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129B64C3" w14:textId="5E4B2440" w:rsidR="0052721A" w:rsidRPr="002672D5" w:rsidRDefault="0052721A" w:rsidP="0052721A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</w:p>
    <w:p w14:paraId="6FB0B2DA" w14:textId="59098D76" w:rsidR="0052721A" w:rsidRPr="00DE4C55" w:rsidRDefault="00DE4C55" w:rsidP="0052721A">
      <w:pPr>
        <w:spacing w:after="0" w:line="36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DE4C55">
        <w:rPr>
          <w:rFonts w:ascii="Times New Roman" w:hAnsi="Times New Roman" w:cs="Times New Roman"/>
          <w:b/>
          <w:sz w:val="36"/>
          <w:szCs w:val="36"/>
        </w:rPr>
        <w:t xml:space="preserve">Effects of Inspiratory Muscle </w:t>
      </w:r>
      <w:proofErr w:type="spellStart"/>
      <w:r w:rsidRPr="00DE4C55">
        <w:rPr>
          <w:rFonts w:ascii="Times New Roman" w:hAnsi="Times New Roman" w:cs="Times New Roman"/>
          <w:b/>
          <w:sz w:val="36"/>
          <w:szCs w:val="36"/>
        </w:rPr>
        <w:t>Preactivation</w:t>
      </w:r>
      <w:proofErr w:type="spellEnd"/>
      <w:r w:rsidRPr="00DE4C55">
        <w:rPr>
          <w:rFonts w:ascii="Times New Roman" w:hAnsi="Times New Roman" w:cs="Times New Roman"/>
          <w:b/>
          <w:sz w:val="36"/>
          <w:szCs w:val="36"/>
        </w:rPr>
        <w:t xml:space="preserve"> on 100-m Sprint Performance in Physically Active University Students</w:t>
      </w:r>
    </w:p>
    <w:p w14:paraId="6BD9979E" w14:textId="77777777" w:rsidR="00DE4C55" w:rsidRPr="003E0DD5" w:rsidRDefault="00DE4C55" w:rsidP="00DE4C55">
      <w:pPr>
        <w:pStyle w:val="AuthorList"/>
      </w:pPr>
      <w:r w:rsidRPr="003E0DD5">
        <w:t xml:space="preserve">Javier Carrión </w:t>
      </w:r>
      <w:r w:rsidRPr="003E0DD5">
        <w:rPr>
          <w:vertAlign w:val="superscript"/>
        </w:rPr>
        <w:t>1, ,</w:t>
      </w:r>
      <w:r w:rsidRPr="003E0DD5">
        <w:rPr>
          <w:rFonts w:ascii="Cambria Math" w:hAnsi="Cambria Math" w:cs="Cambria Math"/>
          <w:vertAlign w:val="superscript"/>
        </w:rPr>
        <w:t>⊺</w:t>
      </w:r>
      <w:r w:rsidRPr="003E0DD5">
        <w:rPr>
          <w:vertAlign w:val="superscript"/>
        </w:rPr>
        <w:t>,</w:t>
      </w:r>
      <w:r w:rsidRPr="003E0DD5">
        <w:t xml:space="preserve">*, Stalin Javier Caiza Lema </w:t>
      </w:r>
      <w:r w:rsidRPr="003E0DD5">
        <w:rPr>
          <w:vertAlign w:val="superscript"/>
        </w:rPr>
        <w:t>2,</w:t>
      </w:r>
      <w:r w:rsidRPr="003E0DD5">
        <w:rPr>
          <w:rFonts w:ascii="Cambria Math" w:hAnsi="Cambria Math" w:cs="Cambria Math"/>
          <w:vertAlign w:val="superscript"/>
        </w:rPr>
        <w:t>⊺</w:t>
      </w:r>
      <w:r w:rsidRPr="003E0DD5">
        <w:t xml:space="preserve">, Samira Anahí Masaquiza Sanguil </w:t>
      </w:r>
      <w:r w:rsidRPr="003E0DD5">
        <w:rPr>
          <w:vertAlign w:val="superscript"/>
        </w:rPr>
        <w:t>2</w:t>
      </w:r>
      <w:r w:rsidRPr="003E0DD5">
        <w:t xml:space="preserve">, Maria Augusta Latta Sánchez </w:t>
      </w:r>
      <w:r w:rsidRPr="003E0DD5">
        <w:rPr>
          <w:vertAlign w:val="superscript"/>
        </w:rPr>
        <w:t>2</w:t>
      </w:r>
      <w:r w:rsidRPr="003E0DD5">
        <w:t xml:space="preserve">, Andrea Carolina Peñafiel Luna </w:t>
      </w:r>
      <w:r w:rsidRPr="003E0DD5">
        <w:rPr>
          <w:vertAlign w:val="superscript"/>
        </w:rPr>
        <w:t>2</w:t>
      </w:r>
      <w:r w:rsidRPr="003E0DD5">
        <w:t xml:space="preserve">, </w:t>
      </w:r>
      <w:proofErr w:type="spellStart"/>
      <w:r w:rsidRPr="003E0DD5">
        <w:t>Paúl</w:t>
      </w:r>
      <w:proofErr w:type="spellEnd"/>
      <w:r w:rsidRPr="003E0DD5">
        <w:t xml:space="preserve"> Adrián Arias Córdova </w:t>
      </w:r>
      <w:r w:rsidRPr="003E0DD5">
        <w:rPr>
          <w:vertAlign w:val="superscript"/>
        </w:rPr>
        <w:t>2</w:t>
      </w:r>
      <w:r w:rsidRPr="003E0DD5">
        <w:t xml:space="preserve">, Angela Priscila Campos Moposita </w:t>
      </w:r>
      <w:r w:rsidRPr="003E0DD5">
        <w:rPr>
          <w:vertAlign w:val="superscript"/>
        </w:rPr>
        <w:t>2</w:t>
      </w:r>
      <w:r w:rsidRPr="003E0DD5">
        <w:t xml:space="preserve">,Josselyn Gabriela Bonilla Ayala </w:t>
      </w:r>
      <w:r w:rsidRPr="003E0DD5">
        <w:rPr>
          <w:vertAlign w:val="superscript"/>
        </w:rPr>
        <w:t>2</w:t>
      </w:r>
      <w:r w:rsidRPr="003E0DD5">
        <w:t xml:space="preserve"> ,Martha Montalvan</w:t>
      </w:r>
      <w:r w:rsidRPr="003E0DD5">
        <w:rPr>
          <w:vertAlign w:val="superscript"/>
        </w:rPr>
        <w:t>3</w:t>
      </w:r>
      <w:r w:rsidRPr="003E0DD5">
        <w:t>,  Raynier Zambrano-</w:t>
      </w:r>
      <w:proofErr w:type="spellStart"/>
      <w:r w:rsidRPr="003E0DD5">
        <w:t>Villacrés</w:t>
      </w:r>
      <w:proofErr w:type="spellEnd"/>
      <w:r w:rsidRPr="003E0DD5">
        <w:t xml:space="preserve"> </w:t>
      </w:r>
      <w:r w:rsidRPr="003E0DD5">
        <w:rPr>
          <w:vertAlign w:val="superscript"/>
        </w:rPr>
        <w:t>4,5</w:t>
      </w:r>
      <w:r w:rsidRPr="003E0DD5">
        <w:t>*</w:t>
      </w:r>
      <w:r w:rsidRPr="003E0DD5">
        <w:rPr>
          <w:vertAlign w:val="superscript"/>
        </w:rPr>
        <w:t xml:space="preserve"> </w:t>
      </w:r>
    </w:p>
    <w:p w14:paraId="159A702D" w14:textId="77777777" w:rsidR="00DE4C55" w:rsidRPr="00DE4C55" w:rsidRDefault="00DE4C55" w:rsidP="00DE4C55">
      <w:pPr>
        <w:rPr>
          <w:rFonts w:ascii="Times New Roman" w:hAnsi="Times New Roman" w:cs="Times New Roman"/>
          <w:lang w:val="es-ES"/>
        </w:rPr>
      </w:pPr>
      <w:r w:rsidRPr="00DE4C55">
        <w:rPr>
          <w:rFonts w:ascii="Times New Roman" w:hAnsi="Times New Roman" w:cs="Times New Roman"/>
          <w:vertAlign w:val="superscript"/>
          <w:lang w:val="es-ES"/>
        </w:rPr>
        <w:t>1</w:t>
      </w:r>
      <w:r w:rsidRPr="00DE4C55">
        <w:rPr>
          <w:rFonts w:ascii="Times New Roman" w:hAnsi="Times New Roman" w:cs="Times New Roman"/>
          <w:lang w:val="es-ES"/>
        </w:rPr>
        <w:t xml:space="preserve">Department </w:t>
      </w:r>
      <w:proofErr w:type="spellStart"/>
      <w:r w:rsidRPr="00DE4C55">
        <w:rPr>
          <w:rFonts w:ascii="Times New Roman" w:hAnsi="Times New Roman" w:cs="Times New Roman"/>
          <w:lang w:val="es-ES"/>
        </w:rPr>
        <w:t>of</w:t>
      </w:r>
      <w:proofErr w:type="spellEnd"/>
      <w:r w:rsidRPr="00DE4C55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DE4C55">
        <w:rPr>
          <w:rFonts w:ascii="Times New Roman" w:hAnsi="Times New Roman" w:cs="Times New Roman"/>
          <w:lang w:val="es-ES"/>
        </w:rPr>
        <w:t>Chemistry</w:t>
      </w:r>
      <w:proofErr w:type="spellEnd"/>
      <w:r w:rsidRPr="00DE4C55">
        <w:rPr>
          <w:rFonts w:ascii="Times New Roman" w:hAnsi="Times New Roman" w:cs="Times New Roman"/>
          <w:lang w:val="es-ES"/>
        </w:rPr>
        <w:t>, Universidad Técnica Particular de Loja, Loja, 110160, Ecuador</w:t>
      </w:r>
    </w:p>
    <w:p w14:paraId="60CE37DA" w14:textId="77777777" w:rsidR="00DE4C55" w:rsidRPr="00DE4C55" w:rsidRDefault="00DE4C55" w:rsidP="00DE4C55">
      <w:pPr>
        <w:rPr>
          <w:rFonts w:ascii="Times New Roman" w:hAnsi="Times New Roman" w:cs="Times New Roman"/>
          <w:lang w:val="es-ES"/>
        </w:rPr>
      </w:pPr>
      <w:r w:rsidRPr="00DE4C55">
        <w:rPr>
          <w:rFonts w:ascii="Times New Roman" w:hAnsi="Times New Roman" w:cs="Times New Roman"/>
          <w:vertAlign w:val="superscript"/>
          <w:lang w:val="es-ES"/>
        </w:rPr>
        <w:t>2</w:t>
      </w:r>
      <w:r w:rsidRPr="00DE4C55">
        <w:rPr>
          <w:rFonts w:ascii="Times New Roman" w:hAnsi="Times New Roman" w:cs="Times New Roman"/>
          <w:lang w:val="es-ES"/>
        </w:rPr>
        <w:t>Carrera de Fisioterapia, Facultad Ciencias de la Salud, Universidad Técnica de Ambato, Ecuador</w:t>
      </w:r>
    </w:p>
    <w:p w14:paraId="6241874D" w14:textId="77777777" w:rsidR="00DE4C55" w:rsidRPr="00DE4C55" w:rsidRDefault="00DE4C55" w:rsidP="00DE4C55">
      <w:pPr>
        <w:rPr>
          <w:rFonts w:ascii="Times New Roman" w:hAnsi="Times New Roman" w:cs="Times New Roman"/>
          <w:lang w:val="es-ES"/>
        </w:rPr>
      </w:pPr>
      <w:r w:rsidRPr="00DE4C55">
        <w:rPr>
          <w:rFonts w:ascii="Times New Roman" w:hAnsi="Times New Roman" w:cs="Times New Roman"/>
          <w:vertAlign w:val="superscript"/>
          <w:lang w:val="es-ES"/>
        </w:rPr>
        <w:t>3</w:t>
      </w:r>
      <w:r w:rsidRPr="00DE4C55">
        <w:rPr>
          <w:rFonts w:ascii="Times New Roman" w:hAnsi="Times New Roman" w:cs="Times New Roman"/>
          <w:lang w:val="es-ES"/>
        </w:rPr>
        <w:t xml:space="preserve">Escuela de Medicina, Universidad Espíritu Santo, Samborondón 0901952, Ecuador marielandrade@uees.edu.ec     </w:t>
      </w:r>
    </w:p>
    <w:p w14:paraId="06F07E67" w14:textId="07812721" w:rsidR="00DE4C55" w:rsidRPr="007F1F90" w:rsidRDefault="00DE4C55" w:rsidP="00DE4C55">
      <w:pPr>
        <w:rPr>
          <w:lang w:val="es-ES"/>
        </w:rPr>
      </w:pPr>
      <w:r w:rsidRPr="00DE4C55">
        <w:rPr>
          <w:rFonts w:ascii="Times New Roman" w:hAnsi="Times New Roman" w:cs="Times New Roman"/>
          <w:vertAlign w:val="superscript"/>
          <w:lang w:val="es-ES"/>
        </w:rPr>
        <w:t>4</w:t>
      </w:r>
      <w:r w:rsidR="00D41CCF">
        <w:rPr>
          <w:rFonts w:ascii="Times New Roman" w:hAnsi="Times New Roman" w:cs="Times New Roman"/>
          <w:lang w:val="es-ES"/>
        </w:rPr>
        <w:t>F</w:t>
      </w:r>
      <w:r w:rsidR="007F1F90" w:rsidRPr="00D41CCF">
        <w:rPr>
          <w:rFonts w:ascii="Times New Roman" w:hAnsi="Times New Roman" w:cs="Times New Roman"/>
          <w:sz w:val="24"/>
          <w:szCs w:val="24"/>
          <w:lang w:val="es-ES"/>
        </w:rPr>
        <w:t>acultad de Ciencias de la Salud y Desarrollo Humano, Universidad ECOTEC, Km.13.5 Samborondón, Samborondón, EC092302, Ecuador</w:t>
      </w:r>
    </w:p>
    <w:p w14:paraId="532DD855" w14:textId="77777777" w:rsidR="00DE4C55" w:rsidRPr="00DE4C55" w:rsidRDefault="00DE4C55" w:rsidP="00DE4C55">
      <w:pPr>
        <w:rPr>
          <w:rFonts w:ascii="Times New Roman" w:hAnsi="Times New Roman" w:cs="Times New Roman"/>
          <w:lang w:val="es-ES"/>
        </w:rPr>
      </w:pPr>
      <w:r w:rsidRPr="00DE4C55">
        <w:rPr>
          <w:rFonts w:ascii="Times New Roman" w:hAnsi="Times New Roman" w:cs="Times New Roman"/>
          <w:vertAlign w:val="superscript"/>
          <w:lang w:val="es-ES"/>
        </w:rPr>
        <w:t>5</w:t>
      </w:r>
      <w:r w:rsidRPr="00DE4C55">
        <w:rPr>
          <w:rFonts w:ascii="Times New Roman" w:hAnsi="Times New Roman" w:cs="Times New Roman"/>
          <w:lang w:val="es-ES"/>
        </w:rPr>
        <w:t>Doctorado en Ciencias Biomédicas, Escuela de Medicina y Ciencias de la Salud, Instituto Universitario Italiano de Rosario (IUNIR), Rosario S2000CTT, Argentina</w:t>
      </w:r>
    </w:p>
    <w:p w14:paraId="20D12772" w14:textId="77777777" w:rsidR="00DE4C55" w:rsidRPr="00DE4C55" w:rsidRDefault="00DE4C55" w:rsidP="00DE4C55">
      <w:pPr>
        <w:rPr>
          <w:rFonts w:ascii="Times New Roman" w:hAnsi="Times New Roman" w:cs="Times New Roman"/>
        </w:rPr>
      </w:pPr>
      <w:r w:rsidRPr="00DE4C55">
        <w:rPr>
          <w:rFonts w:ascii="Cambria Math" w:hAnsi="Cambria Math" w:cs="Cambria Math"/>
          <w:vertAlign w:val="superscript"/>
        </w:rPr>
        <w:t>⊺</w:t>
      </w:r>
      <w:r w:rsidRPr="00DE4C55">
        <w:rPr>
          <w:rFonts w:ascii="Times New Roman" w:hAnsi="Times New Roman" w:cs="Times New Roman"/>
        </w:rPr>
        <w:t xml:space="preserve">These authors contribute equally </w:t>
      </w:r>
    </w:p>
    <w:p w14:paraId="056FF69F" w14:textId="24BE2956" w:rsidR="0052721A" w:rsidRPr="00DE4C55" w:rsidRDefault="00DE4C55" w:rsidP="00DE4C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4C55">
        <w:rPr>
          <w:rFonts w:ascii="Times New Roman" w:hAnsi="Times New Roman" w:cs="Times New Roman"/>
          <w:b/>
        </w:rPr>
        <w:t xml:space="preserve">*Correspondence:  </w:t>
      </w:r>
      <w:r w:rsidRPr="00DE4C55">
        <w:rPr>
          <w:rFonts w:ascii="Times New Roman" w:hAnsi="Times New Roman" w:cs="Times New Roman"/>
        </w:rPr>
        <w:t>razambrano@ecotec.edu.ec (R.Z-V)</w:t>
      </w:r>
    </w:p>
    <w:p w14:paraId="0B7816EC" w14:textId="77777777" w:rsidR="0094743E" w:rsidRPr="002672D5" w:rsidRDefault="0094743E" w:rsidP="0094743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91D572B" w14:textId="64380263" w:rsidR="00FC5696" w:rsidRPr="002672D5" w:rsidRDefault="00FC5696" w:rsidP="00FC5696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D0261" w14:textId="55A5E32A" w:rsidR="00E05265" w:rsidRPr="002672D5" w:rsidRDefault="00E05265" w:rsidP="00D522BA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6D7D8CC" w14:textId="77777777" w:rsidR="00E05265" w:rsidRPr="002672D5" w:rsidRDefault="00E05265">
      <w:pPr>
        <w:rPr>
          <w:rFonts w:ascii="Times New Roman" w:hAnsi="Times New Roman"/>
          <w:b/>
          <w:sz w:val="24"/>
          <w:szCs w:val="24"/>
        </w:rPr>
      </w:pPr>
      <w:r w:rsidRPr="002672D5">
        <w:rPr>
          <w:rFonts w:ascii="Times New Roman" w:hAnsi="Times New Roman"/>
          <w:b/>
          <w:sz w:val="24"/>
          <w:szCs w:val="24"/>
        </w:rPr>
        <w:br w:type="page"/>
      </w:r>
    </w:p>
    <w:p w14:paraId="4ED2858C" w14:textId="77777777" w:rsidR="000164A8" w:rsidRPr="000164A8" w:rsidRDefault="000164A8" w:rsidP="000164A8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64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0164A8">
        <w:rPr>
          <w:rFonts w:ascii="Times New Roman" w:hAnsi="Times New Roman" w:cs="Times New Roman"/>
          <w:sz w:val="24"/>
          <w:szCs w:val="24"/>
        </w:rPr>
        <w:t>Individual anthropometric characteristics, maximal inspiratory pressure (</w:t>
      </w:r>
      <w:proofErr w:type="spellStart"/>
      <w:r w:rsidRPr="000164A8">
        <w:rPr>
          <w:rFonts w:ascii="Times New Roman" w:hAnsi="Times New Roman" w:cs="Times New Roman"/>
          <w:sz w:val="24"/>
          <w:szCs w:val="24"/>
        </w:rPr>
        <w:t>PImax</w:t>
      </w:r>
      <w:proofErr w:type="spellEnd"/>
      <w:r w:rsidRPr="000164A8">
        <w:rPr>
          <w:rFonts w:ascii="Times New Roman" w:hAnsi="Times New Roman" w:cs="Times New Roman"/>
          <w:sz w:val="24"/>
          <w:szCs w:val="24"/>
        </w:rPr>
        <w:t xml:space="preserve">), and prescribed inspiratory load (40% </w:t>
      </w:r>
      <w:proofErr w:type="spellStart"/>
      <w:r w:rsidRPr="000164A8">
        <w:rPr>
          <w:rFonts w:ascii="Times New Roman" w:hAnsi="Times New Roman" w:cs="Times New Roman"/>
          <w:sz w:val="24"/>
          <w:szCs w:val="24"/>
        </w:rPr>
        <w:t>PImax</w:t>
      </w:r>
      <w:proofErr w:type="spellEnd"/>
      <w:r w:rsidRPr="000164A8">
        <w:rPr>
          <w:rFonts w:ascii="Times New Roman" w:hAnsi="Times New Roman" w:cs="Times New Roman"/>
          <w:sz w:val="24"/>
          <w:szCs w:val="24"/>
        </w:rPr>
        <w:t>) of the study participants (n = 25).</w:t>
      </w:r>
    </w:p>
    <w:tbl>
      <w:tblPr>
        <w:tblStyle w:val="TableGrid"/>
        <w:tblpPr w:leftFromText="180" w:rightFromText="180" w:vertAnchor="page" w:horzAnchor="margin" w:tblpY="2161"/>
        <w:tblW w:w="8499" w:type="dxa"/>
        <w:tblLook w:val="04A0" w:firstRow="1" w:lastRow="0" w:firstColumn="1" w:lastColumn="0" w:noHBand="0" w:noVBand="1"/>
      </w:tblPr>
      <w:tblGrid>
        <w:gridCol w:w="715"/>
        <w:gridCol w:w="1080"/>
        <w:gridCol w:w="1467"/>
        <w:gridCol w:w="1103"/>
        <w:gridCol w:w="1580"/>
        <w:gridCol w:w="1362"/>
        <w:gridCol w:w="1192"/>
      </w:tblGrid>
      <w:tr w:rsidR="000164A8" w:rsidRPr="00AD5341" w14:paraId="3FB9A05C" w14:textId="77777777" w:rsidTr="00EE7A5A">
        <w:trPr>
          <w:trHeight w:val="436"/>
        </w:trPr>
        <w:tc>
          <w:tcPr>
            <w:tcW w:w="715" w:type="dxa"/>
            <w:vAlign w:val="center"/>
          </w:tcPr>
          <w:p w14:paraId="7D5A2DC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1080" w:type="dxa"/>
            <w:vAlign w:val="center"/>
          </w:tcPr>
          <w:p w14:paraId="079B87B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467" w:type="dxa"/>
            <w:vAlign w:val="center"/>
          </w:tcPr>
          <w:p w14:paraId="74B2F9C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dy mass (Kg)</w:t>
            </w:r>
          </w:p>
        </w:tc>
        <w:tc>
          <w:tcPr>
            <w:tcW w:w="1103" w:type="dxa"/>
            <w:vAlign w:val="center"/>
          </w:tcPr>
          <w:p w14:paraId="112465B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ight</w:t>
            </w:r>
          </w:p>
          <w:p w14:paraId="3C5FCA9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m)</w:t>
            </w:r>
          </w:p>
        </w:tc>
        <w:tc>
          <w:tcPr>
            <w:tcW w:w="1580" w:type="dxa"/>
            <w:noWrap/>
            <w:vAlign w:val="center"/>
          </w:tcPr>
          <w:p w14:paraId="41ECE9C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  <w:p w14:paraId="38D0B9E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1F1F1F"/>
                <w:sz w:val="24"/>
                <w:szCs w:val="24"/>
              </w:rPr>
            </w:pP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kg/m²)</w:t>
            </w:r>
          </w:p>
        </w:tc>
        <w:tc>
          <w:tcPr>
            <w:tcW w:w="1362" w:type="dxa"/>
            <w:vAlign w:val="center"/>
          </w:tcPr>
          <w:p w14:paraId="3A799C0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max</w:t>
            </w:r>
            <w:proofErr w:type="spellEnd"/>
          </w:p>
          <w:p w14:paraId="6662A335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</w:t>
            </w: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2O</w:t>
            </w:r>
          </w:p>
        </w:tc>
        <w:tc>
          <w:tcPr>
            <w:tcW w:w="1192" w:type="dxa"/>
            <w:vAlign w:val="center"/>
          </w:tcPr>
          <w:p w14:paraId="711C281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40% of </w:t>
            </w:r>
            <w:proofErr w:type="spellStart"/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max</w:t>
            </w:r>
            <w:proofErr w:type="spellEnd"/>
          </w:p>
          <w:p w14:paraId="603A82D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m</w:t>
            </w:r>
            <w:r w:rsidRPr="00AD534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259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2O</w:t>
            </w:r>
          </w:p>
        </w:tc>
      </w:tr>
      <w:tr w:rsidR="000164A8" w:rsidRPr="00AD5341" w14:paraId="786B1A97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4F49BCBE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</w:t>
            </w:r>
          </w:p>
        </w:tc>
        <w:tc>
          <w:tcPr>
            <w:tcW w:w="1080" w:type="dxa"/>
            <w:vAlign w:val="center"/>
            <w:hideMark/>
          </w:tcPr>
          <w:p w14:paraId="5ADA9E4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0FF656F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3" w:type="dxa"/>
            <w:vAlign w:val="center"/>
            <w:hideMark/>
          </w:tcPr>
          <w:p w14:paraId="7874224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80" w:type="dxa"/>
            <w:noWrap/>
            <w:vAlign w:val="center"/>
            <w:hideMark/>
          </w:tcPr>
          <w:p w14:paraId="1A537C4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23</w:t>
            </w:r>
          </w:p>
        </w:tc>
        <w:tc>
          <w:tcPr>
            <w:tcW w:w="1362" w:type="dxa"/>
            <w:vAlign w:val="center"/>
          </w:tcPr>
          <w:p w14:paraId="0FD4312D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60</w:t>
            </w:r>
          </w:p>
        </w:tc>
        <w:tc>
          <w:tcPr>
            <w:tcW w:w="1192" w:type="dxa"/>
            <w:vAlign w:val="center"/>
          </w:tcPr>
          <w:p w14:paraId="5A6F3C5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4</w:t>
            </w:r>
          </w:p>
        </w:tc>
      </w:tr>
      <w:tr w:rsidR="000164A8" w:rsidRPr="00AD5341" w14:paraId="10B8EE05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3FE80126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2</w:t>
            </w:r>
          </w:p>
        </w:tc>
        <w:tc>
          <w:tcPr>
            <w:tcW w:w="1080" w:type="dxa"/>
            <w:vAlign w:val="center"/>
            <w:hideMark/>
          </w:tcPr>
          <w:p w14:paraId="4280F708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7" w:type="dxa"/>
            <w:vAlign w:val="center"/>
            <w:hideMark/>
          </w:tcPr>
          <w:p w14:paraId="6891BAC8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1103" w:type="dxa"/>
            <w:vAlign w:val="center"/>
            <w:hideMark/>
          </w:tcPr>
          <w:p w14:paraId="39B7726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80" w:type="dxa"/>
            <w:noWrap/>
            <w:vAlign w:val="center"/>
            <w:hideMark/>
          </w:tcPr>
          <w:p w14:paraId="4DADD5C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3.33</w:t>
            </w:r>
          </w:p>
        </w:tc>
        <w:tc>
          <w:tcPr>
            <w:tcW w:w="1362" w:type="dxa"/>
            <w:vAlign w:val="center"/>
          </w:tcPr>
          <w:p w14:paraId="20EE2741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0</w:t>
            </w:r>
          </w:p>
        </w:tc>
        <w:tc>
          <w:tcPr>
            <w:tcW w:w="1192" w:type="dxa"/>
            <w:vAlign w:val="center"/>
          </w:tcPr>
          <w:p w14:paraId="6B64AFCB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8</w:t>
            </w:r>
          </w:p>
        </w:tc>
      </w:tr>
      <w:tr w:rsidR="000164A8" w:rsidRPr="00AD5341" w14:paraId="504E5BC1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218FDF41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3</w:t>
            </w:r>
          </w:p>
        </w:tc>
        <w:tc>
          <w:tcPr>
            <w:tcW w:w="1080" w:type="dxa"/>
            <w:vAlign w:val="center"/>
            <w:hideMark/>
          </w:tcPr>
          <w:p w14:paraId="2774854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3C28AA6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vAlign w:val="center"/>
            <w:hideMark/>
          </w:tcPr>
          <w:p w14:paraId="7F1E66E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80" w:type="dxa"/>
            <w:noWrap/>
            <w:vAlign w:val="center"/>
            <w:hideMark/>
          </w:tcPr>
          <w:p w14:paraId="4C5E367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36</w:t>
            </w:r>
          </w:p>
        </w:tc>
        <w:tc>
          <w:tcPr>
            <w:tcW w:w="1362" w:type="dxa"/>
            <w:vAlign w:val="center"/>
          </w:tcPr>
          <w:p w14:paraId="555CFE0D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0</w:t>
            </w:r>
          </w:p>
        </w:tc>
        <w:tc>
          <w:tcPr>
            <w:tcW w:w="1192" w:type="dxa"/>
            <w:vAlign w:val="center"/>
          </w:tcPr>
          <w:p w14:paraId="6B8B0BBE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</w:tr>
      <w:tr w:rsidR="000164A8" w:rsidRPr="00AD5341" w14:paraId="1ECABA2C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6922CBF5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4</w:t>
            </w:r>
          </w:p>
        </w:tc>
        <w:tc>
          <w:tcPr>
            <w:tcW w:w="1080" w:type="dxa"/>
            <w:vAlign w:val="center"/>
            <w:hideMark/>
          </w:tcPr>
          <w:p w14:paraId="76F775D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0E70419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3" w:type="dxa"/>
            <w:vAlign w:val="center"/>
            <w:hideMark/>
          </w:tcPr>
          <w:p w14:paraId="03906C1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580" w:type="dxa"/>
            <w:noWrap/>
            <w:vAlign w:val="center"/>
            <w:hideMark/>
          </w:tcPr>
          <w:p w14:paraId="5690417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2.94</w:t>
            </w:r>
          </w:p>
        </w:tc>
        <w:tc>
          <w:tcPr>
            <w:tcW w:w="1362" w:type="dxa"/>
            <w:vAlign w:val="center"/>
          </w:tcPr>
          <w:p w14:paraId="772D5803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20</w:t>
            </w:r>
          </w:p>
        </w:tc>
        <w:tc>
          <w:tcPr>
            <w:tcW w:w="1192" w:type="dxa"/>
            <w:vAlign w:val="center"/>
          </w:tcPr>
          <w:p w14:paraId="219651BE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8</w:t>
            </w:r>
          </w:p>
        </w:tc>
      </w:tr>
      <w:tr w:rsidR="000164A8" w:rsidRPr="00AD5341" w14:paraId="1A6879FE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6254DCC9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5</w:t>
            </w:r>
          </w:p>
        </w:tc>
        <w:tc>
          <w:tcPr>
            <w:tcW w:w="1080" w:type="dxa"/>
            <w:vAlign w:val="center"/>
            <w:hideMark/>
          </w:tcPr>
          <w:p w14:paraId="6CA6EAB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5A86D38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24</w:t>
            </w:r>
          </w:p>
        </w:tc>
        <w:tc>
          <w:tcPr>
            <w:tcW w:w="1103" w:type="dxa"/>
            <w:vAlign w:val="center"/>
            <w:hideMark/>
          </w:tcPr>
          <w:p w14:paraId="016CED1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0" w:type="dxa"/>
            <w:noWrap/>
            <w:vAlign w:val="center"/>
            <w:hideMark/>
          </w:tcPr>
          <w:p w14:paraId="4AD003B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97</w:t>
            </w:r>
          </w:p>
        </w:tc>
        <w:tc>
          <w:tcPr>
            <w:tcW w:w="1362" w:type="dxa"/>
            <w:vAlign w:val="center"/>
          </w:tcPr>
          <w:p w14:paraId="292B4917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192" w:type="dxa"/>
            <w:vAlign w:val="center"/>
          </w:tcPr>
          <w:p w14:paraId="7C9FD2D7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60</w:t>
            </w:r>
          </w:p>
        </w:tc>
      </w:tr>
      <w:tr w:rsidR="000164A8" w:rsidRPr="00AD5341" w14:paraId="05E6BCA1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351CD0BA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6</w:t>
            </w:r>
          </w:p>
        </w:tc>
        <w:tc>
          <w:tcPr>
            <w:tcW w:w="1080" w:type="dxa"/>
            <w:vAlign w:val="center"/>
            <w:hideMark/>
          </w:tcPr>
          <w:p w14:paraId="2D80460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2D0BB8A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3" w:type="dxa"/>
            <w:vAlign w:val="center"/>
            <w:hideMark/>
          </w:tcPr>
          <w:p w14:paraId="35B7183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80" w:type="dxa"/>
            <w:noWrap/>
            <w:vAlign w:val="center"/>
            <w:hideMark/>
          </w:tcPr>
          <w:p w14:paraId="4C299987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6.99</w:t>
            </w:r>
          </w:p>
        </w:tc>
        <w:tc>
          <w:tcPr>
            <w:tcW w:w="1362" w:type="dxa"/>
            <w:vAlign w:val="center"/>
          </w:tcPr>
          <w:p w14:paraId="72F3A0D0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1192" w:type="dxa"/>
            <w:vAlign w:val="center"/>
          </w:tcPr>
          <w:p w14:paraId="076D446D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0</w:t>
            </w:r>
          </w:p>
        </w:tc>
      </w:tr>
      <w:tr w:rsidR="000164A8" w:rsidRPr="00AD5341" w14:paraId="1283957F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7FDF1459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7</w:t>
            </w:r>
          </w:p>
        </w:tc>
        <w:tc>
          <w:tcPr>
            <w:tcW w:w="1080" w:type="dxa"/>
            <w:vAlign w:val="center"/>
            <w:hideMark/>
          </w:tcPr>
          <w:p w14:paraId="2C1C8C7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5E44E3D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3" w:type="dxa"/>
            <w:vAlign w:val="center"/>
            <w:hideMark/>
          </w:tcPr>
          <w:p w14:paraId="13E523D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580" w:type="dxa"/>
            <w:noWrap/>
            <w:vAlign w:val="center"/>
            <w:hideMark/>
          </w:tcPr>
          <w:p w14:paraId="589DCC0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2.37</w:t>
            </w:r>
          </w:p>
        </w:tc>
        <w:tc>
          <w:tcPr>
            <w:tcW w:w="1362" w:type="dxa"/>
            <w:vAlign w:val="center"/>
          </w:tcPr>
          <w:p w14:paraId="38A9BE61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1192" w:type="dxa"/>
            <w:vAlign w:val="center"/>
          </w:tcPr>
          <w:p w14:paraId="62F956CB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</w:tr>
      <w:tr w:rsidR="000164A8" w:rsidRPr="00AD5341" w14:paraId="70189BDF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5D0AE441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8</w:t>
            </w:r>
          </w:p>
        </w:tc>
        <w:tc>
          <w:tcPr>
            <w:tcW w:w="1080" w:type="dxa"/>
            <w:vAlign w:val="center"/>
            <w:hideMark/>
          </w:tcPr>
          <w:p w14:paraId="05E37785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026CDDF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3" w:type="dxa"/>
            <w:vAlign w:val="center"/>
            <w:hideMark/>
          </w:tcPr>
          <w:p w14:paraId="258D275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80" w:type="dxa"/>
            <w:noWrap/>
            <w:vAlign w:val="center"/>
            <w:hideMark/>
          </w:tcPr>
          <w:p w14:paraId="332B658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0.81</w:t>
            </w:r>
          </w:p>
        </w:tc>
        <w:tc>
          <w:tcPr>
            <w:tcW w:w="1362" w:type="dxa"/>
            <w:vAlign w:val="center"/>
          </w:tcPr>
          <w:p w14:paraId="22E23DD0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1192" w:type="dxa"/>
            <w:vAlign w:val="center"/>
          </w:tcPr>
          <w:p w14:paraId="5C6A2BA1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0</w:t>
            </w:r>
          </w:p>
        </w:tc>
      </w:tr>
      <w:tr w:rsidR="000164A8" w:rsidRPr="00AD5341" w14:paraId="346B7AB1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7B20B8C9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9</w:t>
            </w:r>
          </w:p>
        </w:tc>
        <w:tc>
          <w:tcPr>
            <w:tcW w:w="1080" w:type="dxa"/>
            <w:vAlign w:val="center"/>
            <w:hideMark/>
          </w:tcPr>
          <w:p w14:paraId="315E041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7ED08135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03" w:type="dxa"/>
            <w:vAlign w:val="center"/>
            <w:hideMark/>
          </w:tcPr>
          <w:p w14:paraId="1FF9C2B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0" w:type="dxa"/>
            <w:noWrap/>
            <w:vAlign w:val="center"/>
            <w:hideMark/>
          </w:tcPr>
          <w:p w14:paraId="4BAEE4A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0.31</w:t>
            </w:r>
          </w:p>
        </w:tc>
        <w:tc>
          <w:tcPr>
            <w:tcW w:w="1362" w:type="dxa"/>
            <w:vAlign w:val="center"/>
          </w:tcPr>
          <w:p w14:paraId="0F85D6A6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0</w:t>
            </w:r>
          </w:p>
        </w:tc>
        <w:tc>
          <w:tcPr>
            <w:tcW w:w="1192" w:type="dxa"/>
            <w:vAlign w:val="center"/>
          </w:tcPr>
          <w:p w14:paraId="1C884FD6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</w:tr>
      <w:tr w:rsidR="000164A8" w:rsidRPr="00AD5341" w14:paraId="4A823EF9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1A4EA9C0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0</w:t>
            </w:r>
          </w:p>
        </w:tc>
        <w:tc>
          <w:tcPr>
            <w:tcW w:w="1080" w:type="dxa"/>
            <w:vAlign w:val="center"/>
            <w:hideMark/>
          </w:tcPr>
          <w:p w14:paraId="56D2EF3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7530AB6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3" w:type="dxa"/>
            <w:vAlign w:val="center"/>
            <w:hideMark/>
          </w:tcPr>
          <w:p w14:paraId="672BBF97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580" w:type="dxa"/>
            <w:noWrap/>
            <w:vAlign w:val="center"/>
            <w:hideMark/>
          </w:tcPr>
          <w:p w14:paraId="146200C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3.88</w:t>
            </w:r>
          </w:p>
        </w:tc>
        <w:tc>
          <w:tcPr>
            <w:tcW w:w="1362" w:type="dxa"/>
            <w:vAlign w:val="center"/>
          </w:tcPr>
          <w:p w14:paraId="0EC40AD1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0</w:t>
            </w:r>
          </w:p>
        </w:tc>
        <w:tc>
          <w:tcPr>
            <w:tcW w:w="1192" w:type="dxa"/>
            <w:vAlign w:val="center"/>
          </w:tcPr>
          <w:p w14:paraId="11DF9C77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</w:tr>
      <w:tr w:rsidR="000164A8" w:rsidRPr="00AD5341" w14:paraId="60ECEE61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01B6A3B6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1</w:t>
            </w:r>
          </w:p>
        </w:tc>
        <w:tc>
          <w:tcPr>
            <w:tcW w:w="1080" w:type="dxa"/>
            <w:vAlign w:val="center"/>
            <w:hideMark/>
          </w:tcPr>
          <w:p w14:paraId="56B33B0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34EB96E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03" w:type="dxa"/>
            <w:vAlign w:val="center"/>
            <w:hideMark/>
          </w:tcPr>
          <w:p w14:paraId="4D09820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80" w:type="dxa"/>
            <w:noWrap/>
            <w:vAlign w:val="center"/>
            <w:hideMark/>
          </w:tcPr>
          <w:p w14:paraId="00CDF30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0.58</w:t>
            </w:r>
          </w:p>
        </w:tc>
        <w:tc>
          <w:tcPr>
            <w:tcW w:w="1362" w:type="dxa"/>
            <w:vAlign w:val="center"/>
          </w:tcPr>
          <w:p w14:paraId="77F20F83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30</w:t>
            </w:r>
          </w:p>
        </w:tc>
        <w:tc>
          <w:tcPr>
            <w:tcW w:w="1192" w:type="dxa"/>
            <w:vAlign w:val="center"/>
          </w:tcPr>
          <w:p w14:paraId="1C4A13F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2</w:t>
            </w:r>
          </w:p>
        </w:tc>
      </w:tr>
      <w:tr w:rsidR="000164A8" w:rsidRPr="00AD5341" w14:paraId="13E532A4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7C81DE8B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2</w:t>
            </w:r>
          </w:p>
        </w:tc>
        <w:tc>
          <w:tcPr>
            <w:tcW w:w="1080" w:type="dxa"/>
            <w:vAlign w:val="center"/>
            <w:hideMark/>
          </w:tcPr>
          <w:p w14:paraId="1D437C8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410BF3A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03" w:type="dxa"/>
            <w:vAlign w:val="center"/>
            <w:hideMark/>
          </w:tcPr>
          <w:p w14:paraId="028FD7A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580" w:type="dxa"/>
            <w:noWrap/>
            <w:vAlign w:val="center"/>
            <w:hideMark/>
          </w:tcPr>
          <w:p w14:paraId="635167D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8.72</w:t>
            </w:r>
          </w:p>
        </w:tc>
        <w:tc>
          <w:tcPr>
            <w:tcW w:w="1362" w:type="dxa"/>
            <w:vAlign w:val="center"/>
          </w:tcPr>
          <w:p w14:paraId="450A00E5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30</w:t>
            </w:r>
          </w:p>
        </w:tc>
        <w:tc>
          <w:tcPr>
            <w:tcW w:w="1192" w:type="dxa"/>
            <w:vAlign w:val="center"/>
          </w:tcPr>
          <w:p w14:paraId="2BD134D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2</w:t>
            </w:r>
          </w:p>
        </w:tc>
      </w:tr>
      <w:tr w:rsidR="000164A8" w:rsidRPr="00AD5341" w14:paraId="059EB9DD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5AD46DD5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3</w:t>
            </w:r>
          </w:p>
        </w:tc>
        <w:tc>
          <w:tcPr>
            <w:tcW w:w="1080" w:type="dxa"/>
            <w:vAlign w:val="center"/>
            <w:hideMark/>
          </w:tcPr>
          <w:p w14:paraId="22865D5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17B6DD9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03" w:type="dxa"/>
            <w:vAlign w:val="center"/>
            <w:hideMark/>
          </w:tcPr>
          <w:p w14:paraId="5D5EE827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80" w:type="dxa"/>
            <w:noWrap/>
            <w:vAlign w:val="center"/>
            <w:hideMark/>
          </w:tcPr>
          <w:p w14:paraId="1CFD104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23</w:t>
            </w:r>
          </w:p>
        </w:tc>
        <w:tc>
          <w:tcPr>
            <w:tcW w:w="1362" w:type="dxa"/>
            <w:vAlign w:val="center"/>
          </w:tcPr>
          <w:p w14:paraId="3365A9FD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10</w:t>
            </w:r>
          </w:p>
        </w:tc>
        <w:tc>
          <w:tcPr>
            <w:tcW w:w="1192" w:type="dxa"/>
            <w:vAlign w:val="center"/>
          </w:tcPr>
          <w:p w14:paraId="5E372BF8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4</w:t>
            </w:r>
          </w:p>
        </w:tc>
      </w:tr>
      <w:tr w:rsidR="000164A8" w:rsidRPr="00AD5341" w14:paraId="056A92DF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354D14EC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4</w:t>
            </w:r>
          </w:p>
        </w:tc>
        <w:tc>
          <w:tcPr>
            <w:tcW w:w="1080" w:type="dxa"/>
            <w:vAlign w:val="center"/>
            <w:hideMark/>
          </w:tcPr>
          <w:p w14:paraId="6928801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51C6005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3" w:type="dxa"/>
            <w:vAlign w:val="center"/>
            <w:hideMark/>
          </w:tcPr>
          <w:p w14:paraId="3406EBB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80" w:type="dxa"/>
            <w:noWrap/>
            <w:vAlign w:val="center"/>
            <w:hideMark/>
          </w:tcPr>
          <w:p w14:paraId="088E49A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78</w:t>
            </w:r>
          </w:p>
        </w:tc>
        <w:tc>
          <w:tcPr>
            <w:tcW w:w="1362" w:type="dxa"/>
            <w:vAlign w:val="center"/>
          </w:tcPr>
          <w:p w14:paraId="55ABD0D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192" w:type="dxa"/>
            <w:vAlign w:val="center"/>
          </w:tcPr>
          <w:p w14:paraId="3B77FE7B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0</w:t>
            </w:r>
          </w:p>
        </w:tc>
      </w:tr>
      <w:tr w:rsidR="000164A8" w:rsidRPr="00AD5341" w14:paraId="09F466EC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649134D9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5</w:t>
            </w:r>
          </w:p>
        </w:tc>
        <w:tc>
          <w:tcPr>
            <w:tcW w:w="1080" w:type="dxa"/>
            <w:vAlign w:val="center"/>
            <w:hideMark/>
          </w:tcPr>
          <w:p w14:paraId="31A55FB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3056DFF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103" w:type="dxa"/>
            <w:vAlign w:val="center"/>
            <w:hideMark/>
          </w:tcPr>
          <w:p w14:paraId="0FDB5F8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580" w:type="dxa"/>
            <w:noWrap/>
            <w:vAlign w:val="center"/>
            <w:hideMark/>
          </w:tcPr>
          <w:p w14:paraId="6DEB77A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2.92</w:t>
            </w:r>
          </w:p>
        </w:tc>
        <w:tc>
          <w:tcPr>
            <w:tcW w:w="1362" w:type="dxa"/>
            <w:vAlign w:val="center"/>
          </w:tcPr>
          <w:p w14:paraId="7D595C4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20</w:t>
            </w:r>
          </w:p>
        </w:tc>
        <w:tc>
          <w:tcPr>
            <w:tcW w:w="1192" w:type="dxa"/>
            <w:vAlign w:val="center"/>
          </w:tcPr>
          <w:p w14:paraId="68366603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8</w:t>
            </w:r>
          </w:p>
        </w:tc>
      </w:tr>
      <w:tr w:rsidR="000164A8" w:rsidRPr="00AD5341" w14:paraId="7EDFEA9A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001D1972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6</w:t>
            </w:r>
          </w:p>
        </w:tc>
        <w:tc>
          <w:tcPr>
            <w:tcW w:w="1080" w:type="dxa"/>
            <w:vAlign w:val="center"/>
            <w:hideMark/>
          </w:tcPr>
          <w:p w14:paraId="7765D63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18D912B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3" w:type="dxa"/>
            <w:vAlign w:val="center"/>
            <w:hideMark/>
          </w:tcPr>
          <w:p w14:paraId="5AAEF66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580" w:type="dxa"/>
            <w:noWrap/>
            <w:vAlign w:val="center"/>
            <w:hideMark/>
          </w:tcPr>
          <w:p w14:paraId="0530A38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4.09</w:t>
            </w:r>
          </w:p>
        </w:tc>
        <w:tc>
          <w:tcPr>
            <w:tcW w:w="1362" w:type="dxa"/>
            <w:vAlign w:val="center"/>
          </w:tcPr>
          <w:p w14:paraId="35FECD36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0</w:t>
            </w:r>
          </w:p>
        </w:tc>
        <w:tc>
          <w:tcPr>
            <w:tcW w:w="1192" w:type="dxa"/>
            <w:vAlign w:val="center"/>
          </w:tcPr>
          <w:p w14:paraId="0B134F8F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2</w:t>
            </w:r>
          </w:p>
        </w:tc>
      </w:tr>
      <w:tr w:rsidR="000164A8" w:rsidRPr="00AD5341" w14:paraId="0AE9CC5A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6F3804FD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7</w:t>
            </w:r>
          </w:p>
        </w:tc>
        <w:tc>
          <w:tcPr>
            <w:tcW w:w="1080" w:type="dxa"/>
            <w:vAlign w:val="center"/>
            <w:hideMark/>
          </w:tcPr>
          <w:p w14:paraId="53243F3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309B059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3" w:type="dxa"/>
            <w:vAlign w:val="center"/>
            <w:hideMark/>
          </w:tcPr>
          <w:p w14:paraId="46314F9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580" w:type="dxa"/>
            <w:noWrap/>
            <w:vAlign w:val="center"/>
            <w:hideMark/>
          </w:tcPr>
          <w:p w14:paraId="6CC6108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7.06</w:t>
            </w:r>
          </w:p>
        </w:tc>
        <w:tc>
          <w:tcPr>
            <w:tcW w:w="1362" w:type="dxa"/>
            <w:vAlign w:val="center"/>
          </w:tcPr>
          <w:p w14:paraId="0574838E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1192" w:type="dxa"/>
            <w:vAlign w:val="center"/>
          </w:tcPr>
          <w:p w14:paraId="61E78BC4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</w:tr>
      <w:tr w:rsidR="000164A8" w:rsidRPr="00AD5341" w14:paraId="197B0E8E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46514C9F" w14:textId="77777777" w:rsidR="000164A8" w:rsidRPr="00CC2A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8</w:t>
            </w:r>
          </w:p>
        </w:tc>
        <w:tc>
          <w:tcPr>
            <w:tcW w:w="1080" w:type="dxa"/>
            <w:vAlign w:val="center"/>
            <w:hideMark/>
          </w:tcPr>
          <w:p w14:paraId="37F544E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576052C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3" w:type="dxa"/>
            <w:vAlign w:val="center"/>
            <w:hideMark/>
          </w:tcPr>
          <w:p w14:paraId="2553F9A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580" w:type="dxa"/>
            <w:noWrap/>
            <w:vAlign w:val="center"/>
            <w:hideMark/>
          </w:tcPr>
          <w:p w14:paraId="219E3ED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78</w:t>
            </w:r>
          </w:p>
        </w:tc>
        <w:tc>
          <w:tcPr>
            <w:tcW w:w="1362" w:type="dxa"/>
            <w:vAlign w:val="center"/>
          </w:tcPr>
          <w:p w14:paraId="4EDD5B2D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1192" w:type="dxa"/>
            <w:vAlign w:val="center"/>
          </w:tcPr>
          <w:p w14:paraId="1CFFB97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</w:tr>
      <w:tr w:rsidR="000164A8" w:rsidRPr="00AD5341" w14:paraId="195EFB99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20EA2EE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1080" w:type="dxa"/>
            <w:vAlign w:val="center"/>
            <w:hideMark/>
          </w:tcPr>
          <w:p w14:paraId="5315710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789D62E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3" w:type="dxa"/>
            <w:vAlign w:val="center"/>
            <w:hideMark/>
          </w:tcPr>
          <w:p w14:paraId="48E8C19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80" w:type="dxa"/>
            <w:noWrap/>
            <w:vAlign w:val="center"/>
            <w:hideMark/>
          </w:tcPr>
          <w:p w14:paraId="245881C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1.51</w:t>
            </w:r>
          </w:p>
        </w:tc>
        <w:tc>
          <w:tcPr>
            <w:tcW w:w="1362" w:type="dxa"/>
            <w:vAlign w:val="center"/>
          </w:tcPr>
          <w:p w14:paraId="72774552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1192" w:type="dxa"/>
            <w:vAlign w:val="center"/>
          </w:tcPr>
          <w:p w14:paraId="64AB4410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</w:tr>
      <w:tr w:rsidR="000164A8" w:rsidRPr="00AD5341" w14:paraId="4D436063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6BE6D1A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1080" w:type="dxa"/>
            <w:vAlign w:val="center"/>
            <w:hideMark/>
          </w:tcPr>
          <w:p w14:paraId="1104FE69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vAlign w:val="center"/>
            <w:hideMark/>
          </w:tcPr>
          <w:p w14:paraId="07A0AB6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3" w:type="dxa"/>
            <w:vAlign w:val="center"/>
            <w:hideMark/>
          </w:tcPr>
          <w:p w14:paraId="39DD780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0" w:type="dxa"/>
            <w:noWrap/>
            <w:vAlign w:val="center"/>
            <w:hideMark/>
          </w:tcPr>
          <w:p w14:paraId="0052489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2.66</w:t>
            </w:r>
          </w:p>
        </w:tc>
        <w:tc>
          <w:tcPr>
            <w:tcW w:w="1362" w:type="dxa"/>
            <w:vAlign w:val="center"/>
          </w:tcPr>
          <w:p w14:paraId="6FB76420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1192" w:type="dxa"/>
            <w:vAlign w:val="center"/>
          </w:tcPr>
          <w:p w14:paraId="69892452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</w:t>
            </w:r>
          </w:p>
        </w:tc>
      </w:tr>
      <w:tr w:rsidR="000164A8" w:rsidRPr="00AD5341" w14:paraId="57A1EAB2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2CD5A6C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3</w:t>
            </w:r>
          </w:p>
        </w:tc>
        <w:tc>
          <w:tcPr>
            <w:tcW w:w="1080" w:type="dxa"/>
            <w:vAlign w:val="center"/>
            <w:hideMark/>
          </w:tcPr>
          <w:p w14:paraId="1B6D1BC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43D0880D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3" w:type="dxa"/>
            <w:vAlign w:val="center"/>
            <w:hideMark/>
          </w:tcPr>
          <w:p w14:paraId="320028E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80" w:type="dxa"/>
            <w:noWrap/>
            <w:vAlign w:val="center"/>
            <w:hideMark/>
          </w:tcPr>
          <w:p w14:paraId="4B2CDE29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0.76</w:t>
            </w:r>
          </w:p>
        </w:tc>
        <w:tc>
          <w:tcPr>
            <w:tcW w:w="1362" w:type="dxa"/>
            <w:vAlign w:val="center"/>
          </w:tcPr>
          <w:p w14:paraId="13539AFF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0</w:t>
            </w:r>
          </w:p>
        </w:tc>
        <w:tc>
          <w:tcPr>
            <w:tcW w:w="1192" w:type="dxa"/>
            <w:vAlign w:val="center"/>
          </w:tcPr>
          <w:p w14:paraId="096DE2C9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76</w:t>
            </w:r>
          </w:p>
        </w:tc>
      </w:tr>
      <w:tr w:rsidR="000164A8" w:rsidRPr="00AD5341" w14:paraId="4343600E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79B598E9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</w:t>
            </w:r>
          </w:p>
        </w:tc>
        <w:tc>
          <w:tcPr>
            <w:tcW w:w="1080" w:type="dxa"/>
            <w:vAlign w:val="center"/>
            <w:hideMark/>
          </w:tcPr>
          <w:p w14:paraId="46B81236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vAlign w:val="center"/>
            <w:hideMark/>
          </w:tcPr>
          <w:p w14:paraId="1E9F8D4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8</w:t>
            </w:r>
          </w:p>
        </w:tc>
        <w:tc>
          <w:tcPr>
            <w:tcW w:w="1103" w:type="dxa"/>
            <w:vAlign w:val="center"/>
            <w:hideMark/>
          </w:tcPr>
          <w:p w14:paraId="69FC2A65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80" w:type="dxa"/>
            <w:noWrap/>
            <w:vAlign w:val="center"/>
            <w:hideMark/>
          </w:tcPr>
          <w:p w14:paraId="09F34EB8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7.72</w:t>
            </w:r>
          </w:p>
        </w:tc>
        <w:tc>
          <w:tcPr>
            <w:tcW w:w="1362" w:type="dxa"/>
            <w:vAlign w:val="center"/>
          </w:tcPr>
          <w:p w14:paraId="561F9D25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20</w:t>
            </w:r>
          </w:p>
        </w:tc>
        <w:tc>
          <w:tcPr>
            <w:tcW w:w="1192" w:type="dxa"/>
            <w:vAlign w:val="center"/>
          </w:tcPr>
          <w:p w14:paraId="15DC660B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8</w:t>
            </w:r>
          </w:p>
        </w:tc>
      </w:tr>
      <w:tr w:rsidR="000164A8" w:rsidRPr="00AD5341" w14:paraId="4EE11189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0AC8CB70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5</w:t>
            </w:r>
          </w:p>
        </w:tc>
        <w:tc>
          <w:tcPr>
            <w:tcW w:w="1080" w:type="dxa"/>
            <w:vAlign w:val="center"/>
            <w:hideMark/>
          </w:tcPr>
          <w:p w14:paraId="54312CB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7" w:type="dxa"/>
            <w:vAlign w:val="center"/>
            <w:hideMark/>
          </w:tcPr>
          <w:p w14:paraId="7D8CC4E3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03" w:type="dxa"/>
            <w:vAlign w:val="center"/>
            <w:hideMark/>
          </w:tcPr>
          <w:p w14:paraId="1C6A2DF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580" w:type="dxa"/>
            <w:noWrap/>
            <w:vAlign w:val="center"/>
            <w:hideMark/>
          </w:tcPr>
          <w:p w14:paraId="3071BC4A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3.03</w:t>
            </w:r>
          </w:p>
        </w:tc>
        <w:tc>
          <w:tcPr>
            <w:tcW w:w="1362" w:type="dxa"/>
            <w:vAlign w:val="center"/>
          </w:tcPr>
          <w:p w14:paraId="165123C6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0</w:t>
            </w:r>
          </w:p>
        </w:tc>
        <w:tc>
          <w:tcPr>
            <w:tcW w:w="1192" w:type="dxa"/>
            <w:vAlign w:val="center"/>
          </w:tcPr>
          <w:p w14:paraId="41D621F2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6</w:t>
            </w:r>
          </w:p>
        </w:tc>
      </w:tr>
      <w:tr w:rsidR="000164A8" w:rsidRPr="00AD5341" w14:paraId="6FA606AB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2B6A9FB2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6</w:t>
            </w:r>
          </w:p>
        </w:tc>
        <w:tc>
          <w:tcPr>
            <w:tcW w:w="1080" w:type="dxa"/>
            <w:vAlign w:val="center"/>
            <w:hideMark/>
          </w:tcPr>
          <w:p w14:paraId="347D2ADC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40E2006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3" w:type="dxa"/>
            <w:vAlign w:val="center"/>
            <w:hideMark/>
          </w:tcPr>
          <w:p w14:paraId="393752E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580" w:type="dxa"/>
            <w:noWrap/>
            <w:vAlign w:val="center"/>
            <w:hideMark/>
          </w:tcPr>
          <w:p w14:paraId="1A73503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19.14</w:t>
            </w:r>
          </w:p>
        </w:tc>
        <w:tc>
          <w:tcPr>
            <w:tcW w:w="1362" w:type="dxa"/>
            <w:vAlign w:val="center"/>
          </w:tcPr>
          <w:p w14:paraId="54D82218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0</w:t>
            </w:r>
          </w:p>
        </w:tc>
        <w:tc>
          <w:tcPr>
            <w:tcW w:w="1192" w:type="dxa"/>
            <w:vAlign w:val="center"/>
          </w:tcPr>
          <w:p w14:paraId="02A0D8B3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0</w:t>
            </w:r>
          </w:p>
        </w:tc>
      </w:tr>
      <w:tr w:rsidR="000164A8" w:rsidRPr="00AD5341" w14:paraId="4AC24323" w14:textId="77777777" w:rsidTr="00EE7A5A">
        <w:trPr>
          <w:trHeight w:val="312"/>
        </w:trPr>
        <w:tc>
          <w:tcPr>
            <w:tcW w:w="715" w:type="dxa"/>
            <w:vAlign w:val="center"/>
          </w:tcPr>
          <w:p w14:paraId="4F5ABE71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7</w:t>
            </w:r>
          </w:p>
        </w:tc>
        <w:tc>
          <w:tcPr>
            <w:tcW w:w="1080" w:type="dxa"/>
            <w:vAlign w:val="center"/>
            <w:hideMark/>
          </w:tcPr>
          <w:p w14:paraId="6748CA3E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vAlign w:val="center"/>
            <w:hideMark/>
          </w:tcPr>
          <w:p w14:paraId="6E839A84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3" w:type="dxa"/>
            <w:vAlign w:val="center"/>
            <w:hideMark/>
          </w:tcPr>
          <w:p w14:paraId="49CBACAB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80" w:type="dxa"/>
            <w:noWrap/>
            <w:vAlign w:val="center"/>
            <w:hideMark/>
          </w:tcPr>
          <w:p w14:paraId="25ABF98F" w14:textId="77777777" w:rsidR="000164A8" w:rsidRPr="00AD5341" w:rsidRDefault="000164A8" w:rsidP="000164A8">
            <w:pPr>
              <w:jc w:val="center"/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</w:pPr>
            <w:r w:rsidRPr="00AD5341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22.15</w:t>
            </w:r>
          </w:p>
        </w:tc>
        <w:tc>
          <w:tcPr>
            <w:tcW w:w="1362" w:type="dxa"/>
            <w:vAlign w:val="center"/>
          </w:tcPr>
          <w:p w14:paraId="5191A9D5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0</w:t>
            </w:r>
          </w:p>
        </w:tc>
        <w:tc>
          <w:tcPr>
            <w:tcW w:w="1192" w:type="dxa"/>
            <w:vAlign w:val="center"/>
          </w:tcPr>
          <w:p w14:paraId="5C2D23C6" w14:textId="77777777" w:rsidR="000164A8" w:rsidRPr="00CC2A41" w:rsidRDefault="000164A8" w:rsidP="000164A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C2A4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4</w:t>
            </w:r>
          </w:p>
        </w:tc>
      </w:tr>
    </w:tbl>
    <w:p w14:paraId="19967840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  <w:r w:rsidRPr="000164A8">
        <w:rPr>
          <w:rFonts w:ascii="Times New Roman" w:hAnsi="Times New Roman" w:cs="Times New Roman"/>
          <w:sz w:val="16"/>
          <w:szCs w:val="16"/>
        </w:rPr>
        <w:t>*F(n) (Feminine); M(n) (Masculine)</w:t>
      </w:r>
    </w:p>
    <w:p w14:paraId="3C8FDD42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7627F4AE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75E2B0E4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14A91A6F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3667D4B0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48573EE6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5614EB06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7B892D7A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58A29B87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71356DC5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60E5D985" w14:textId="77777777" w:rsidR="000164A8" w:rsidRPr="000164A8" w:rsidRDefault="000164A8" w:rsidP="000164A8">
      <w:pPr>
        <w:rPr>
          <w:rFonts w:ascii="Times New Roman" w:hAnsi="Times New Roman" w:cs="Times New Roman"/>
          <w:sz w:val="16"/>
          <w:szCs w:val="16"/>
        </w:rPr>
      </w:pPr>
    </w:p>
    <w:p w14:paraId="6CD6A8D8" w14:textId="77777777" w:rsidR="000164A8" w:rsidRPr="000164A8" w:rsidRDefault="000164A8" w:rsidP="000164A8">
      <w:pPr>
        <w:ind w:left="360" w:right="-85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164A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Pr="000164A8">
        <w:rPr>
          <w:rFonts w:ascii="Times New Roman" w:hAnsi="Times New Roman" w:cs="Times New Roman"/>
          <w:sz w:val="24"/>
          <w:szCs w:val="24"/>
        </w:rPr>
        <w:t>Descriptive comparison of 100-m sprint performance after peripheral muscle activation (PMA) and inspiratory muscle activation (IMA) in the total sample and by sex.</w:t>
      </w:r>
    </w:p>
    <w:tbl>
      <w:tblPr>
        <w:tblStyle w:val="TableGrid"/>
        <w:tblW w:w="9309" w:type="dxa"/>
        <w:tblLook w:val="04A0" w:firstRow="1" w:lastRow="0" w:firstColumn="1" w:lastColumn="0" w:noHBand="0" w:noVBand="1"/>
      </w:tblPr>
      <w:tblGrid>
        <w:gridCol w:w="3455"/>
        <w:gridCol w:w="2034"/>
        <w:gridCol w:w="1910"/>
        <w:gridCol w:w="1910"/>
      </w:tblGrid>
      <w:tr w:rsidR="000164A8" w:rsidRPr="00B26D10" w14:paraId="5D039103" w14:textId="77777777" w:rsidTr="00EE7A5A">
        <w:trPr>
          <w:trHeight w:val="567"/>
        </w:trPr>
        <w:tc>
          <w:tcPr>
            <w:tcW w:w="0" w:type="auto"/>
            <w:vAlign w:val="center"/>
            <w:hideMark/>
          </w:tcPr>
          <w:p w14:paraId="02184508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14:paraId="781D005F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otal sample </w:t>
            </w:r>
          </w:p>
        </w:tc>
        <w:tc>
          <w:tcPr>
            <w:tcW w:w="0" w:type="auto"/>
            <w:vAlign w:val="center"/>
            <w:hideMark/>
          </w:tcPr>
          <w:p w14:paraId="0BA42CC3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Women </w:t>
            </w:r>
          </w:p>
        </w:tc>
        <w:tc>
          <w:tcPr>
            <w:tcW w:w="0" w:type="auto"/>
            <w:vAlign w:val="center"/>
            <w:hideMark/>
          </w:tcPr>
          <w:p w14:paraId="3455DCC7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Men </w:t>
            </w:r>
          </w:p>
        </w:tc>
      </w:tr>
      <w:tr w:rsidR="000164A8" w:rsidRPr="00B26D10" w14:paraId="251EC427" w14:textId="77777777" w:rsidTr="00EE7A5A">
        <w:trPr>
          <w:trHeight w:val="567"/>
        </w:trPr>
        <w:tc>
          <w:tcPr>
            <w:tcW w:w="0" w:type="auto"/>
            <w:vAlign w:val="center"/>
            <w:hideMark/>
          </w:tcPr>
          <w:p w14:paraId="6CDF0E4F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Sprint time after PMA, s</w:t>
            </w:r>
          </w:p>
        </w:tc>
        <w:tc>
          <w:tcPr>
            <w:tcW w:w="0" w:type="auto"/>
            <w:vAlign w:val="center"/>
            <w:hideMark/>
          </w:tcPr>
          <w:p w14:paraId="4434CDF5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2.92 ± 2.12</w:t>
            </w:r>
          </w:p>
        </w:tc>
        <w:tc>
          <w:tcPr>
            <w:tcW w:w="0" w:type="auto"/>
            <w:vAlign w:val="center"/>
            <w:hideMark/>
          </w:tcPr>
          <w:p w14:paraId="38CE0127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2.82 ± 1.99</w:t>
            </w:r>
          </w:p>
        </w:tc>
        <w:tc>
          <w:tcPr>
            <w:tcW w:w="0" w:type="auto"/>
            <w:vAlign w:val="center"/>
            <w:hideMark/>
          </w:tcPr>
          <w:p w14:paraId="520F0424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3.17 ± 2.57</w:t>
            </w:r>
          </w:p>
        </w:tc>
      </w:tr>
      <w:tr w:rsidR="000164A8" w:rsidRPr="00B26D10" w14:paraId="18C6491F" w14:textId="77777777" w:rsidTr="00EE7A5A">
        <w:trPr>
          <w:trHeight w:val="554"/>
        </w:trPr>
        <w:tc>
          <w:tcPr>
            <w:tcW w:w="0" w:type="auto"/>
            <w:vAlign w:val="center"/>
            <w:hideMark/>
          </w:tcPr>
          <w:p w14:paraId="2857D54D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Sprint time after IMA, s</w:t>
            </w:r>
          </w:p>
        </w:tc>
        <w:tc>
          <w:tcPr>
            <w:tcW w:w="0" w:type="auto"/>
            <w:vAlign w:val="center"/>
            <w:hideMark/>
          </w:tcPr>
          <w:p w14:paraId="4C9EA93D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2.96 ± 2.10</w:t>
            </w:r>
          </w:p>
        </w:tc>
        <w:tc>
          <w:tcPr>
            <w:tcW w:w="0" w:type="auto"/>
            <w:vAlign w:val="center"/>
            <w:hideMark/>
          </w:tcPr>
          <w:p w14:paraId="7DCF60D3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2.83 ± 1.95</w:t>
            </w:r>
          </w:p>
        </w:tc>
        <w:tc>
          <w:tcPr>
            <w:tcW w:w="0" w:type="auto"/>
            <w:vAlign w:val="center"/>
            <w:hideMark/>
          </w:tcPr>
          <w:p w14:paraId="17C26C6D" w14:textId="77777777" w:rsidR="000164A8" w:rsidRPr="00B26D10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26D10">
              <w:rPr>
                <w:rFonts w:ascii="Times New Roman" w:eastAsia="Times New Roman" w:hAnsi="Times New Roman" w:cs="Times New Roman"/>
                <w:sz w:val="24"/>
                <w:szCs w:val="24"/>
              </w:rPr>
              <w:t>13.29 ± 2.59</w:t>
            </w:r>
          </w:p>
        </w:tc>
      </w:tr>
    </w:tbl>
    <w:p w14:paraId="09EFF498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558725E3" w14:textId="77777777" w:rsidR="000164A8" w:rsidRPr="000164A8" w:rsidRDefault="000164A8" w:rsidP="000164A8">
      <w:pPr>
        <w:ind w:left="360" w:right="-1126"/>
        <w:rPr>
          <w:rFonts w:ascii="Times New Roman" w:hAnsi="Times New Roman" w:cs="Times New Roman"/>
          <w:b/>
          <w:szCs w:val="16"/>
        </w:rPr>
      </w:pPr>
      <w:r w:rsidRPr="000164A8">
        <w:rPr>
          <w:rFonts w:ascii="Times New Roman" w:hAnsi="Times New Roman" w:cs="Times New Roman"/>
          <w:b/>
          <w:szCs w:val="16"/>
        </w:rPr>
        <w:t xml:space="preserve">Table S3. </w:t>
      </w:r>
      <w:r w:rsidRPr="000164A8">
        <w:rPr>
          <w:rFonts w:ascii="Times New Roman" w:hAnsi="Times New Roman" w:cs="Times New Roman"/>
          <w:sz w:val="24"/>
          <w:szCs w:val="24"/>
        </w:rPr>
        <w:t>Descriptive statistics of anthropometric variables, inspiratory muscle strength, and sprint performance outcomes under both warm-up conditions</w:t>
      </w:r>
      <w:r w:rsidRPr="000164A8">
        <w:rPr>
          <w:rFonts w:ascii="Times New Roman" w:hAnsi="Times New Roman" w:cs="Times New Roman"/>
          <w:b/>
          <w:szCs w:val="16"/>
        </w:rPr>
        <w:t xml:space="preserve"> </w:t>
      </w:r>
    </w:p>
    <w:tbl>
      <w:tblPr>
        <w:tblStyle w:val="TableGrid"/>
        <w:tblW w:w="9321" w:type="dxa"/>
        <w:tblLook w:val="04A0" w:firstRow="1" w:lastRow="0" w:firstColumn="1" w:lastColumn="0" w:noHBand="0" w:noVBand="1"/>
      </w:tblPr>
      <w:tblGrid>
        <w:gridCol w:w="4240"/>
        <w:gridCol w:w="1549"/>
        <w:gridCol w:w="1004"/>
        <w:gridCol w:w="1244"/>
        <w:gridCol w:w="1284"/>
      </w:tblGrid>
      <w:tr w:rsidR="000164A8" w:rsidRPr="00FA1FF0" w14:paraId="413A9654" w14:textId="77777777" w:rsidTr="00EE7A5A">
        <w:trPr>
          <w:trHeight w:val="290"/>
        </w:trPr>
        <w:tc>
          <w:tcPr>
            <w:tcW w:w="0" w:type="auto"/>
            <w:hideMark/>
          </w:tcPr>
          <w:p w14:paraId="3CC557EC" w14:textId="77777777" w:rsidR="000164A8" w:rsidRPr="00FA1FF0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79CAC622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± SD</w:t>
            </w:r>
          </w:p>
        </w:tc>
        <w:tc>
          <w:tcPr>
            <w:tcW w:w="0" w:type="auto"/>
            <w:hideMark/>
          </w:tcPr>
          <w:p w14:paraId="731FF88A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0" w:type="auto"/>
            <w:hideMark/>
          </w:tcPr>
          <w:p w14:paraId="2C8EBF71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0" w:type="auto"/>
            <w:hideMark/>
          </w:tcPr>
          <w:p w14:paraId="7B532EE2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</w:t>
            </w:r>
          </w:p>
        </w:tc>
      </w:tr>
      <w:tr w:rsidR="000164A8" w:rsidRPr="00FA1FF0" w14:paraId="6A2C0DFE" w14:textId="77777777" w:rsidTr="00EE7A5A">
        <w:trPr>
          <w:trHeight w:val="581"/>
        </w:trPr>
        <w:tc>
          <w:tcPr>
            <w:tcW w:w="0" w:type="auto"/>
            <w:hideMark/>
          </w:tcPr>
          <w:p w14:paraId="7FA5E2AA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Ag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</w:t>
            </w: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19F57EE8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1.12 ± 1.20</w:t>
            </w:r>
          </w:p>
        </w:tc>
        <w:tc>
          <w:tcPr>
            <w:tcW w:w="0" w:type="auto"/>
            <w:hideMark/>
          </w:tcPr>
          <w:p w14:paraId="7A125A87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0" w:type="auto"/>
            <w:hideMark/>
          </w:tcPr>
          <w:p w14:paraId="2D27DB7D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0" w:type="auto"/>
            <w:hideMark/>
          </w:tcPr>
          <w:p w14:paraId="6D1C1A5B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5.00</w:t>
            </w:r>
          </w:p>
        </w:tc>
      </w:tr>
      <w:tr w:rsidR="000164A8" w:rsidRPr="00FA1FF0" w14:paraId="3926429F" w14:textId="77777777" w:rsidTr="00EE7A5A">
        <w:trPr>
          <w:trHeight w:val="569"/>
        </w:trPr>
        <w:tc>
          <w:tcPr>
            <w:tcW w:w="0" w:type="auto"/>
            <w:hideMark/>
          </w:tcPr>
          <w:p w14:paraId="3721A9B5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0" w:type="auto"/>
            <w:hideMark/>
          </w:tcPr>
          <w:p w14:paraId="217855D4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55.34 ± 6.63</w:t>
            </w:r>
          </w:p>
        </w:tc>
        <w:tc>
          <w:tcPr>
            <w:tcW w:w="0" w:type="auto"/>
            <w:hideMark/>
          </w:tcPr>
          <w:p w14:paraId="20816E06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0" w:type="auto"/>
            <w:hideMark/>
          </w:tcPr>
          <w:p w14:paraId="2066A503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44.40</w:t>
            </w:r>
          </w:p>
        </w:tc>
        <w:tc>
          <w:tcPr>
            <w:tcW w:w="0" w:type="auto"/>
            <w:hideMark/>
          </w:tcPr>
          <w:p w14:paraId="1CD52CD9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65.00</w:t>
            </w:r>
          </w:p>
        </w:tc>
      </w:tr>
      <w:tr w:rsidR="000164A8" w:rsidRPr="00FA1FF0" w14:paraId="4094B176" w14:textId="77777777" w:rsidTr="00EE7A5A">
        <w:trPr>
          <w:trHeight w:val="581"/>
        </w:trPr>
        <w:tc>
          <w:tcPr>
            <w:tcW w:w="0" w:type="auto"/>
            <w:hideMark/>
          </w:tcPr>
          <w:p w14:paraId="0BD693AC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PImax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cmH₂O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41EBF305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73.02 ± 29.88</w:t>
            </w:r>
          </w:p>
        </w:tc>
        <w:tc>
          <w:tcPr>
            <w:tcW w:w="0" w:type="auto"/>
            <w:hideMark/>
          </w:tcPr>
          <w:p w14:paraId="13D6CFE0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70.80</w:t>
            </w:r>
          </w:p>
        </w:tc>
        <w:tc>
          <w:tcPr>
            <w:tcW w:w="0" w:type="auto"/>
            <w:hideMark/>
          </w:tcPr>
          <w:p w14:paraId="32F17BAC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4.30</w:t>
            </w:r>
          </w:p>
        </w:tc>
        <w:tc>
          <w:tcPr>
            <w:tcW w:w="0" w:type="auto"/>
            <w:hideMark/>
          </w:tcPr>
          <w:p w14:paraId="75225145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39.00</w:t>
            </w:r>
          </w:p>
        </w:tc>
      </w:tr>
      <w:tr w:rsidR="000164A8" w:rsidRPr="00FA1FF0" w14:paraId="2052DC38" w14:textId="77777777" w:rsidTr="00EE7A5A">
        <w:trPr>
          <w:trHeight w:val="581"/>
        </w:trPr>
        <w:tc>
          <w:tcPr>
            <w:tcW w:w="0" w:type="auto"/>
            <w:hideMark/>
          </w:tcPr>
          <w:p w14:paraId="2368DD33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0% </w:t>
            </w: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PImax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cmH₂O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14:paraId="08FAC57F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9.21 ± 11.95</w:t>
            </w:r>
          </w:p>
        </w:tc>
        <w:tc>
          <w:tcPr>
            <w:tcW w:w="0" w:type="auto"/>
            <w:hideMark/>
          </w:tcPr>
          <w:p w14:paraId="1777560E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0" w:type="auto"/>
            <w:hideMark/>
          </w:tcPr>
          <w:p w14:paraId="582D2469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9.72</w:t>
            </w:r>
          </w:p>
        </w:tc>
        <w:tc>
          <w:tcPr>
            <w:tcW w:w="0" w:type="auto"/>
            <w:hideMark/>
          </w:tcPr>
          <w:p w14:paraId="56DABB5E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55.60</w:t>
            </w:r>
          </w:p>
        </w:tc>
      </w:tr>
      <w:tr w:rsidR="000164A8" w:rsidRPr="00FA1FF0" w14:paraId="54899950" w14:textId="77777777" w:rsidTr="00EE7A5A">
        <w:trPr>
          <w:trHeight w:val="581"/>
        </w:trPr>
        <w:tc>
          <w:tcPr>
            <w:tcW w:w="0" w:type="auto"/>
            <w:hideMark/>
          </w:tcPr>
          <w:p w14:paraId="25D7065E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00-m sprint, peripheral warm-up (s)</w:t>
            </w:r>
          </w:p>
        </w:tc>
        <w:tc>
          <w:tcPr>
            <w:tcW w:w="0" w:type="auto"/>
            <w:hideMark/>
          </w:tcPr>
          <w:p w14:paraId="451C1C90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2.92 ± 2.12</w:t>
            </w:r>
          </w:p>
        </w:tc>
        <w:tc>
          <w:tcPr>
            <w:tcW w:w="0" w:type="auto"/>
            <w:hideMark/>
          </w:tcPr>
          <w:p w14:paraId="6280A70A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2.92</w:t>
            </w:r>
          </w:p>
        </w:tc>
        <w:tc>
          <w:tcPr>
            <w:tcW w:w="0" w:type="auto"/>
            <w:hideMark/>
          </w:tcPr>
          <w:p w14:paraId="7C950598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9.46</w:t>
            </w:r>
          </w:p>
        </w:tc>
        <w:tc>
          <w:tcPr>
            <w:tcW w:w="0" w:type="auto"/>
            <w:hideMark/>
          </w:tcPr>
          <w:p w14:paraId="7C0485B0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6.38</w:t>
            </w:r>
          </w:p>
        </w:tc>
      </w:tr>
      <w:tr w:rsidR="000164A8" w:rsidRPr="00FA1FF0" w14:paraId="6986268C" w14:textId="77777777" w:rsidTr="00EE7A5A">
        <w:trPr>
          <w:trHeight w:val="581"/>
        </w:trPr>
        <w:tc>
          <w:tcPr>
            <w:tcW w:w="0" w:type="auto"/>
            <w:hideMark/>
          </w:tcPr>
          <w:p w14:paraId="3DCB6CF3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-m sprint, inspiratory </w:t>
            </w: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preactivation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0" w:type="auto"/>
            <w:hideMark/>
          </w:tcPr>
          <w:p w14:paraId="401F8CC8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2.96 ± 2.10</w:t>
            </w:r>
          </w:p>
        </w:tc>
        <w:tc>
          <w:tcPr>
            <w:tcW w:w="0" w:type="auto"/>
            <w:hideMark/>
          </w:tcPr>
          <w:p w14:paraId="15689AB8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0" w:type="auto"/>
            <w:hideMark/>
          </w:tcPr>
          <w:p w14:paraId="690431F3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0" w:type="auto"/>
            <w:hideMark/>
          </w:tcPr>
          <w:p w14:paraId="60FD1E74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16.38</w:t>
            </w:r>
          </w:p>
        </w:tc>
      </w:tr>
      <w:tr w:rsidR="000164A8" w:rsidRPr="00FA1FF0" w14:paraId="74E1132D" w14:textId="77777777" w:rsidTr="00EE7A5A">
        <w:trPr>
          <w:trHeight w:val="569"/>
        </w:trPr>
        <w:tc>
          <w:tcPr>
            <w:tcW w:w="0" w:type="auto"/>
            <w:hideMark/>
          </w:tcPr>
          <w:p w14:paraId="5A81C3F7" w14:textId="77777777" w:rsidR="000164A8" w:rsidRPr="00FA1FF0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red difference (Insp − </w:t>
            </w:r>
            <w:proofErr w:type="spellStart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Periph</w:t>
            </w:r>
            <w:proofErr w:type="spellEnd"/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) (s)</w:t>
            </w:r>
          </w:p>
        </w:tc>
        <w:tc>
          <w:tcPr>
            <w:tcW w:w="0" w:type="auto"/>
            <w:hideMark/>
          </w:tcPr>
          <w:p w14:paraId="3F47C547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0.039 ± 0.145</w:t>
            </w:r>
          </w:p>
        </w:tc>
        <w:tc>
          <w:tcPr>
            <w:tcW w:w="0" w:type="auto"/>
            <w:hideMark/>
          </w:tcPr>
          <w:p w14:paraId="3F6819DF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0" w:type="auto"/>
            <w:hideMark/>
          </w:tcPr>
          <w:p w14:paraId="17B55B21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-0.240</w:t>
            </w:r>
          </w:p>
        </w:tc>
        <w:tc>
          <w:tcPr>
            <w:tcW w:w="0" w:type="auto"/>
            <w:hideMark/>
          </w:tcPr>
          <w:p w14:paraId="2375AFAC" w14:textId="77777777" w:rsidR="000164A8" w:rsidRPr="00FA1FF0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A1FF0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</w:tr>
    </w:tbl>
    <w:p w14:paraId="79A9A04D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7B77AD05" w14:textId="77777777" w:rsidR="000164A8" w:rsidRPr="000164A8" w:rsidRDefault="000164A8" w:rsidP="000164A8">
      <w:pPr>
        <w:ind w:left="360" w:right="-946"/>
        <w:rPr>
          <w:rFonts w:ascii="Times New Roman" w:hAnsi="Times New Roman" w:cs="Times New Roman"/>
          <w:b/>
          <w:szCs w:val="16"/>
        </w:rPr>
      </w:pPr>
      <w:r w:rsidRPr="000164A8">
        <w:rPr>
          <w:rFonts w:ascii="Times New Roman" w:hAnsi="Times New Roman" w:cs="Times New Roman"/>
          <w:b/>
          <w:szCs w:val="16"/>
        </w:rPr>
        <w:t xml:space="preserve">Table S4. </w:t>
      </w:r>
      <w:r w:rsidRPr="000164A8">
        <w:rPr>
          <w:rFonts w:ascii="Times New Roman" w:hAnsi="Times New Roman" w:cs="Times New Roman"/>
          <w:sz w:val="24"/>
          <w:szCs w:val="24"/>
        </w:rPr>
        <w:t>Statistical comparison between peripheral muscle activation and inspiratory muscle activation conditions, including parametric and non-parametric tests and normality assessment.</w:t>
      </w:r>
    </w:p>
    <w:tbl>
      <w:tblPr>
        <w:tblStyle w:val="TableGrid"/>
        <w:tblW w:w="9081" w:type="dxa"/>
        <w:tblLook w:val="04A0" w:firstRow="1" w:lastRow="0" w:firstColumn="1" w:lastColumn="0" w:noHBand="0" w:noVBand="1"/>
      </w:tblPr>
      <w:tblGrid>
        <w:gridCol w:w="6068"/>
        <w:gridCol w:w="1571"/>
        <w:gridCol w:w="1442"/>
      </w:tblGrid>
      <w:tr w:rsidR="000164A8" w:rsidRPr="009D34A6" w14:paraId="14110A8E" w14:textId="77777777" w:rsidTr="00EE7A5A">
        <w:trPr>
          <w:trHeight w:val="613"/>
        </w:trPr>
        <w:tc>
          <w:tcPr>
            <w:tcW w:w="0" w:type="auto"/>
            <w:hideMark/>
          </w:tcPr>
          <w:p w14:paraId="39358D2E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0" w:type="auto"/>
            <w:hideMark/>
          </w:tcPr>
          <w:p w14:paraId="5675FAFF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hideMark/>
          </w:tcPr>
          <w:p w14:paraId="072AE7F3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164A8" w:rsidRPr="009D34A6" w14:paraId="0C792BFF" w14:textId="77777777" w:rsidTr="00EE7A5A">
        <w:trPr>
          <w:trHeight w:val="364"/>
        </w:trPr>
        <w:tc>
          <w:tcPr>
            <w:tcW w:w="0" w:type="auto"/>
            <w:hideMark/>
          </w:tcPr>
          <w:p w14:paraId="6CCEA2AE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Paired t-test: peripheral vs inspiratory</w:t>
            </w:r>
          </w:p>
        </w:tc>
        <w:tc>
          <w:tcPr>
            <w:tcW w:w="0" w:type="auto"/>
            <w:hideMark/>
          </w:tcPr>
          <w:p w14:paraId="4E43D6C9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1.348</w:t>
            </w:r>
          </w:p>
        </w:tc>
        <w:tc>
          <w:tcPr>
            <w:tcW w:w="0" w:type="auto"/>
            <w:hideMark/>
          </w:tcPr>
          <w:p w14:paraId="1B93B450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0164A8" w:rsidRPr="009D34A6" w14:paraId="6758EBDB" w14:textId="77777777" w:rsidTr="00EE7A5A">
        <w:trPr>
          <w:trHeight w:val="293"/>
        </w:trPr>
        <w:tc>
          <w:tcPr>
            <w:tcW w:w="0" w:type="auto"/>
            <w:hideMark/>
          </w:tcPr>
          <w:p w14:paraId="1F997B54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Wilcoxon signed-rank test</w:t>
            </w:r>
          </w:p>
        </w:tc>
        <w:tc>
          <w:tcPr>
            <w:tcW w:w="0" w:type="auto"/>
            <w:hideMark/>
          </w:tcPr>
          <w:p w14:paraId="5E1D0700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0" w:type="auto"/>
            <w:hideMark/>
          </w:tcPr>
          <w:p w14:paraId="1AA281C4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</w:tr>
      <w:tr w:rsidR="000164A8" w:rsidRPr="009D34A6" w14:paraId="131415F0" w14:textId="77777777" w:rsidTr="00EE7A5A">
        <w:trPr>
          <w:trHeight w:val="400"/>
        </w:trPr>
        <w:tc>
          <w:tcPr>
            <w:tcW w:w="0" w:type="auto"/>
            <w:hideMark/>
          </w:tcPr>
          <w:p w14:paraId="595D1E7A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Shapiro-Wilk test for paired differences</w:t>
            </w:r>
          </w:p>
        </w:tc>
        <w:tc>
          <w:tcPr>
            <w:tcW w:w="0" w:type="auto"/>
            <w:hideMark/>
          </w:tcPr>
          <w:p w14:paraId="64671A11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0" w:type="auto"/>
            <w:hideMark/>
          </w:tcPr>
          <w:p w14:paraId="625FDFA8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049A4CDE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b/>
          <w:szCs w:val="16"/>
        </w:rPr>
      </w:pPr>
    </w:p>
    <w:p w14:paraId="2E83885D" w14:textId="77777777" w:rsidR="000164A8" w:rsidRPr="000164A8" w:rsidRDefault="000164A8" w:rsidP="000164A8">
      <w:pPr>
        <w:ind w:left="360" w:right="-676"/>
        <w:rPr>
          <w:rFonts w:ascii="Times New Roman" w:hAnsi="Times New Roman" w:cs="Times New Roman"/>
          <w:b/>
          <w:szCs w:val="16"/>
        </w:rPr>
      </w:pPr>
      <w:r w:rsidRPr="000164A8">
        <w:rPr>
          <w:rFonts w:ascii="Times New Roman" w:hAnsi="Times New Roman" w:cs="Times New Roman"/>
          <w:b/>
          <w:szCs w:val="16"/>
        </w:rPr>
        <w:t>Table S5</w:t>
      </w:r>
      <w:r w:rsidRPr="000164A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0164A8">
        <w:rPr>
          <w:rFonts w:ascii="Times New Roman" w:hAnsi="Times New Roman" w:cs="Times New Roman"/>
          <w:sz w:val="24"/>
          <w:szCs w:val="24"/>
        </w:rPr>
        <w:t xml:space="preserve">Correlation analysis between </w:t>
      </w:r>
      <w:proofErr w:type="spellStart"/>
      <w:r w:rsidRPr="000164A8">
        <w:rPr>
          <w:rFonts w:ascii="Times New Roman" w:hAnsi="Times New Roman" w:cs="Times New Roman"/>
          <w:sz w:val="24"/>
          <w:szCs w:val="24"/>
        </w:rPr>
        <w:t>PImax</w:t>
      </w:r>
      <w:proofErr w:type="spellEnd"/>
      <w:r w:rsidRPr="000164A8">
        <w:rPr>
          <w:rFonts w:ascii="Times New Roman" w:hAnsi="Times New Roman" w:cs="Times New Roman"/>
          <w:sz w:val="24"/>
          <w:szCs w:val="24"/>
        </w:rPr>
        <w:t xml:space="preserve"> and sprint performance, as well as between warm-up conditions.</w:t>
      </w:r>
    </w:p>
    <w:tbl>
      <w:tblPr>
        <w:tblStyle w:val="TableGrid"/>
        <w:tblW w:w="8269" w:type="dxa"/>
        <w:tblLook w:val="04A0" w:firstRow="1" w:lastRow="0" w:firstColumn="1" w:lastColumn="0" w:noHBand="0" w:noVBand="1"/>
      </w:tblPr>
      <w:tblGrid>
        <w:gridCol w:w="4058"/>
        <w:gridCol w:w="3153"/>
        <w:gridCol w:w="1058"/>
      </w:tblGrid>
      <w:tr w:rsidR="000164A8" w:rsidRPr="009D34A6" w14:paraId="0DB507E5" w14:textId="77777777" w:rsidTr="00EE7A5A">
        <w:trPr>
          <w:trHeight w:val="314"/>
        </w:trPr>
        <w:tc>
          <w:tcPr>
            <w:tcW w:w="0" w:type="auto"/>
            <w:hideMark/>
          </w:tcPr>
          <w:p w14:paraId="0713159B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 compared</w:t>
            </w:r>
          </w:p>
        </w:tc>
        <w:tc>
          <w:tcPr>
            <w:tcW w:w="0" w:type="auto"/>
            <w:hideMark/>
          </w:tcPr>
          <w:p w14:paraId="0230892B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lation coefficien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0" w:type="auto"/>
            <w:hideMark/>
          </w:tcPr>
          <w:p w14:paraId="1B0AF065" w14:textId="77777777" w:rsidR="000164A8" w:rsidRPr="009D34A6" w:rsidRDefault="000164A8" w:rsidP="000164A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0164A8" w:rsidRPr="009D34A6" w14:paraId="16740C6A" w14:textId="77777777" w:rsidTr="00EE7A5A">
        <w:trPr>
          <w:trHeight w:val="314"/>
        </w:trPr>
        <w:tc>
          <w:tcPr>
            <w:tcW w:w="0" w:type="auto"/>
            <w:hideMark/>
          </w:tcPr>
          <w:p w14:paraId="74FCA552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PImax</w:t>
            </w:r>
            <w:proofErr w:type="spellEnd"/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peripheral sprint time</w:t>
            </w:r>
          </w:p>
        </w:tc>
        <w:tc>
          <w:tcPr>
            <w:tcW w:w="0" w:type="auto"/>
            <w:vAlign w:val="center"/>
            <w:hideMark/>
          </w:tcPr>
          <w:p w14:paraId="1B5F1F6C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0" w:type="auto"/>
            <w:vAlign w:val="center"/>
            <w:hideMark/>
          </w:tcPr>
          <w:p w14:paraId="2B45239D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</w:tr>
      <w:tr w:rsidR="000164A8" w:rsidRPr="009D34A6" w14:paraId="20963532" w14:textId="77777777" w:rsidTr="00EE7A5A">
        <w:trPr>
          <w:trHeight w:val="302"/>
        </w:trPr>
        <w:tc>
          <w:tcPr>
            <w:tcW w:w="0" w:type="auto"/>
            <w:hideMark/>
          </w:tcPr>
          <w:p w14:paraId="7D0CF1D5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PImax</w:t>
            </w:r>
            <w:proofErr w:type="spellEnd"/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inspiratory sprint time</w:t>
            </w:r>
          </w:p>
        </w:tc>
        <w:tc>
          <w:tcPr>
            <w:tcW w:w="0" w:type="auto"/>
            <w:vAlign w:val="center"/>
            <w:hideMark/>
          </w:tcPr>
          <w:p w14:paraId="74A66279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vAlign w:val="center"/>
            <w:hideMark/>
          </w:tcPr>
          <w:p w14:paraId="2E1CC3F4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0164A8" w:rsidRPr="009D34A6" w14:paraId="652E4899" w14:textId="77777777" w:rsidTr="00EE7A5A">
        <w:trPr>
          <w:trHeight w:val="314"/>
        </w:trPr>
        <w:tc>
          <w:tcPr>
            <w:tcW w:w="0" w:type="auto"/>
            <w:hideMark/>
          </w:tcPr>
          <w:p w14:paraId="3D837291" w14:textId="77777777" w:rsidR="000164A8" w:rsidRPr="009D34A6" w:rsidRDefault="000164A8" w:rsidP="000164A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Peripheral vs inspiratory sprint time</w:t>
            </w:r>
          </w:p>
        </w:tc>
        <w:tc>
          <w:tcPr>
            <w:tcW w:w="0" w:type="auto"/>
            <w:vAlign w:val="center"/>
            <w:hideMark/>
          </w:tcPr>
          <w:p w14:paraId="76CEEF60" w14:textId="2620FAA4" w:rsidR="000164A8" w:rsidRPr="009D34A6" w:rsidRDefault="000164A8" w:rsidP="000164A8">
            <w:pPr>
              <w:pStyle w:val="ListParagraph"/>
              <w:ind w:left="10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0" w:type="auto"/>
            <w:vAlign w:val="center"/>
            <w:hideMark/>
          </w:tcPr>
          <w:p w14:paraId="7BC239BF" w14:textId="77777777" w:rsidR="000164A8" w:rsidRPr="009D34A6" w:rsidRDefault="000164A8" w:rsidP="000164A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D34A6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3BA40B4C" w14:textId="77777777" w:rsidR="000164A8" w:rsidRPr="000164A8" w:rsidRDefault="000164A8" w:rsidP="000164A8">
      <w:pPr>
        <w:ind w:left="360"/>
        <w:rPr>
          <w:rFonts w:ascii="Times New Roman" w:hAnsi="Times New Roman" w:cs="Times New Roman"/>
          <w:sz w:val="16"/>
          <w:szCs w:val="16"/>
        </w:rPr>
      </w:pPr>
    </w:p>
    <w:p w14:paraId="0FB1AC52" w14:textId="77777777" w:rsidR="00EC3268" w:rsidRPr="000164A8" w:rsidRDefault="00EC3268" w:rsidP="000164A8">
      <w:pPr>
        <w:rPr>
          <w:rFonts w:ascii="Times New Roman" w:hAnsi="Times New Roman"/>
          <w:b/>
          <w:bCs/>
        </w:rPr>
      </w:pPr>
    </w:p>
    <w:sectPr w:rsidR="00EC3268" w:rsidRPr="000164A8" w:rsidSect="0066723B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A1A3F" w14:textId="77777777" w:rsidR="001C5F83" w:rsidRDefault="001C5F83" w:rsidP="00D96939">
      <w:pPr>
        <w:spacing w:after="0" w:line="240" w:lineRule="auto"/>
      </w:pPr>
      <w:r>
        <w:separator/>
      </w:r>
    </w:p>
  </w:endnote>
  <w:endnote w:type="continuationSeparator" w:id="0">
    <w:p w14:paraId="718BE037" w14:textId="77777777" w:rsidR="001C5F83" w:rsidRDefault="001C5F83" w:rsidP="00D96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08120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41D47A" w14:textId="3B0E7D1F" w:rsidR="005D3C26" w:rsidRDefault="005D3C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AEEF1C" w14:textId="4B8C7A69" w:rsidR="005D3C26" w:rsidRPr="00CA7CC2" w:rsidRDefault="005D3C26" w:rsidP="00CA7CC2">
    <w:pPr>
      <w:rPr>
        <w:color w:val="C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F5D8D" w14:textId="77777777" w:rsidR="001C5F83" w:rsidRDefault="001C5F83" w:rsidP="00D96939">
      <w:pPr>
        <w:spacing w:after="0" w:line="240" w:lineRule="auto"/>
      </w:pPr>
      <w:r>
        <w:separator/>
      </w:r>
    </w:p>
  </w:footnote>
  <w:footnote w:type="continuationSeparator" w:id="0">
    <w:p w14:paraId="5C0E56DE" w14:textId="77777777" w:rsidR="001C5F83" w:rsidRDefault="001C5F83" w:rsidP="00D96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B426D"/>
    <w:multiLevelType w:val="hybridMultilevel"/>
    <w:tmpl w:val="F96ADD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4E3D"/>
    <w:multiLevelType w:val="hybridMultilevel"/>
    <w:tmpl w:val="8E7A4AD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0A2D81"/>
    <w:multiLevelType w:val="hybridMultilevel"/>
    <w:tmpl w:val="CD0A6C52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375ADB"/>
    <w:multiLevelType w:val="hybridMultilevel"/>
    <w:tmpl w:val="9ADC566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635E7E"/>
    <w:multiLevelType w:val="hybridMultilevel"/>
    <w:tmpl w:val="A5AC230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214708"/>
    <w:multiLevelType w:val="multilevel"/>
    <w:tmpl w:val="F3107294"/>
    <w:lvl w:ilvl="0">
      <w:start w:val="1"/>
      <w:numFmt w:val="bullet"/>
      <w:lvlText w:val=""/>
      <w:lvlJc w:val="left"/>
      <w:pPr>
        <w:tabs>
          <w:tab w:val="num" w:pos="3420"/>
        </w:tabs>
        <w:ind w:left="34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4140"/>
        </w:tabs>
        <w:ind w:left="4140" w:hanging="360"/>
      </w:pPr>
    </w:lvl>
    <w:lvl w:ilvl="2" w:tentative="1">
      <w:start w:val="1"/>
      <w:numFmt w:val="decimal"/>
      <w:lvlText w:val="%3."/>
      <w:lvlJc w:val="left"/>
      <w:pPr>
        <w:tabs>
          <w:tab w:val="num" w:pos="4860"/>
        </w:tabs>
        <w:ind w:left="4860" w:hanging="360"/>
      </w:pPr>
    </w:lvl>
    <w:lvl w:ilvl="3" w:tentative="1">
      <w:start w:val="1"/>
      <w:numFmt w:val="decimal"/>
      <w:lvlText w:val="%4."/>
      <w:lvlJc w:val="left"/>
      <w:pPr>
        <w:tabs>
          <w:tab w:val="num" w:pos="5580"/>
        </w:tabs>
        <w:ind w:left="5580" w:hanging="360"/>
      </w:pPr>
    </w:lvl>
    <w:lvl w:ilvl="4" w:tentative="1">
      <w:start w:val="1"/>
      <w:numFmt w:val="decimal"/>
      <w:lvlText w:val="%5."/>
      <w:lvlJc w:val="left"/>
      <w:pPr>
        <w:tabs>
          <w:tab w:val="num" w:pos="6300"/>
        </w:tabs>
        <w:ind w:left="6300" w:hanging="360"/>
      </w:pPr>
    </w:lvl>
    <w:lvl w:ilvl="5" w:tentative="1">
      <w:start w:val="1"/>
      <w:numFmt w:val="decimal"/>
      <w:lvlText w:val="%6."/>
      <w:lvlJc w:val="left"/>
      <w:pPr>
        <w:tabs>
          <w:tab w:val="num" w:pos="7020"/>
        </w:tabs>
        <w:ind w:left="7020" w:hanging="360"/>
      </w:pPr>
    </w:lvl>
    <w:lvl w:ilvl="6" w:tentative="1">
      <w:start w:val="1"/>
      <w:numFmt w:val="decimal"/>
      <w:lvlText w:val="%7."/>
      <w:lvlJc w:val="left"/>
      <w:pPr>
        <w:tabs>
          <w:tab w:val="num" w:pos="7740"/>
        </w:tabs>
        <w:ind w:left="7740" w:hanging="360"/>
      </w:pPr>
    </w:lvl>
    <w:lvl w:ilvl="7" w:tentative="1">
      <w:start w:val="1"/>
      <w:numFmt w:val="decimal"/>
      <w:lvlText w:val="%8."/>
      <w:lvlJc w:val="left"/>
      <w:pPr>
        <w:tabs>
          <w:tab w:val="num" w:pos="8460"/>
        </w:tabs>
        <w:ind w:left="8460" w:hanging="360"/>
      </w:pPr>
    </w:lvl>
    <w:lvl w:ilvl="8" w:tentative="1">
      <w:start w:val="1"/>
      <w:numFmt w:val="decimal"/>
      <w:lvlText w:val="%9."/>
      <w:lvlJc w:val="left"/>
      <w:pPr>
        <w:tabs>
          <w:tab w:val="num" w:pos="9180"/>
        </w:tabs>
        <w:ind w:left="9180" w:hanging="360"/>
      </w:pPr>
    </w:lvl>
  </w:abstractNum>
  <w:abstractNum w:abstractNumId="6" w15:restartNumberingAfterBreak="0">
    <w:nsid w:val="11A05D91"/>
    <w:multiLevelType w:val="hybridMultilevel"/>
    <w:tmpl w:val="92AC416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2E6623"/>
    <w:multiLevelType w:val="multilevel"/>
    <w:tmpl w:val="589CD8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18B468F5"/>
    <w:multiLevelType w:val="hybridMultilevel"/>
    <w:tmpl w:val="AAD08FD8"/>
    <w:lvl w:ilvl="0" w:tplc="F4029D0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603171"/>
    <w:multiLevelType w:val="hybridMultilevel"/>
    <w:tmpl w:val="D82E0B1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981899"/>
    <w:multiLevelType w:val="hybridMultilevel"/>
    <w:tmpl w:val="DBB68A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0A245F"/>
    <w:multiLevelType w:val="hybridMultilevel"/>
    <w:tmpl w:val="B62A1A46"/>
    <w:lvl w:ilvl="0" w:tplc="B7165206">
      <w:start w:val="1"/>
      <w:numFmt w:val="decimal"/>
      <w:lvlText w:val="[%1]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922750"/>
    <w:multiLevelType w:val="hybridMultilevel"/>
    <w:tmpl w:val="E3B086A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6D274D"/>
    <w:multiLevelType w:val="hybridMultilevel"/>
    <w:tmpl w:val="CF0CA3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13C10CF"/>
    <w:multiLevelType w:val="hybridMultilevel"/>
    <w:tmpl w:val="09E2975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2800DD1"/>
    <w:multiLevelType w:val="hybridMultilevel"/>
    <w:tmpl w:val="782A4B4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E52444"/>
    <w:multiLevelType w:val="multilevel"/>
    <w:tmpl w:val="BD3892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35036692"/>
    <w:multiLevelType w:val="hybridMultilevel"/>
    <w:tmpl w:val="8C7E37E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D4241A"/>
    <w:multiLevelType w:val="hybridMultilevel"/>
    <w:tmpl w:val="D660A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114E01"/>
    <w:multiLevelType w:val="hybridMultilevel"/>
    <w:tmpl w:val="71E6F5B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D77250"/>
    <w:multiLevelType w:val="hybridMultilevel"/>
    <w:tmpl w:val="929852E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45B00"/>
    <w:multiLevelType w:val="multilevel"/>
    <w:tmpl w:val="79F8A9D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22" w15:restartNumberingAfterBreak="0">
    <w:nsid w:val="48F4067A"/>
    <w:multiLevelType w:val="hybridMultilevel"/>
    <w:tmpl w:val="5E54213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1158DC"/>
    <w:multiLevelType w:val="hybridMultilevel"/>
    <w:tmpl w:val="94E46120"/>
    <w:lvl w:ilvl="0" w:tplc="300A0001">
      <w:start w:val="1"/>
      <w:numFmt w:val="bullet"/>
      <w:lvlText w:val=""/>
      <w:lvlJc w:val="left"/>
      <w:pPr>
        <w:ind w:left="3328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4" w15:restartNumberingAfterBreak="0">
    <w:nsid w:val="53326C51"/>
    <w:multiLevelType w:val="hybridMultilevel"/>
    <w:tmpl w:val="65E6A84C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906B4"/>
    <w:multiLevelType w:val="hybridMultilevel"/>
    <w:tmpl w:val="8AE269C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607A84"/>
    <w:multiLevelType w:val="hybridMultilevel"/>
    <w:tmpl w:val="BD54DBD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066C3C"/>
    <w:multiLevelType w:val="hybridMultilevel"/>
    <w:tmpl w:val="10502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742C34"/>
    <w:multiLevelType w:val="hybridMultilevel"/>
    <w:tmpl w:val="2EAC081C"/>
    <w:lvl w:ilvl="0" w:tplc="FDA2F9AE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2594B2B"/>
    <w:multiLevelType w:val="hybridMultilevel"/>
    <w:tmpl w:val="F80C7D08"/>
    <w:lvl w:ilvl="0" w:tplc="300A0001">
      <w:start w:val="1"/>
      <w:numFmt w:val="bullet"/>
      <w:lvlText w:val=""/>
      <w:lvlJc w:val="left"/>
      <w:pPr>
        <w:ind w:left="3753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4473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5193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5913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6633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7353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8073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8793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9513" w:hanging="360"/>
      </w:pPr>
      <w:rPr>
        <w:rFonts w:ascii="Wingdings" w:hAnsi="Wingdings" w:hint="default"/>
      </w:rPr>
    </w:lvl>
  </w:abstractNum>
  <w:abstractNum w:abstractNumId="30" w15:restartNumberingAfterBreak="0">
    <w:nsid w:val="64D74BC7"/>
    <w:multiLevelType w:val="hybridMultilevel"/>
    <w:tmpl w:val="BB2E8B8A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E5928"/>
    <w:multiLevelType w:val="hybridMultilevel"/>
    <w:tmpl w:val="25A0C69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FD92019"/>
    <w:multiLevelType w:val="hybridMultilevel"/>
    <w:tmpl w:val="371C7D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39422A"/>
    <w:multiLevelType w:val="hybridMultilevel"/>
    <w:tmpl w:val="C9F0B1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71D41"/>
    <w:multiLevelType w:val="hybridMultilevel"/>
    <w:tmpl w:val="FBBE6E60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93B1610"/>
    <w:multiLevelType w:val="hybridMultilevel"/>
    <w:tmpl w:val="4A589E18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841190"/>
    <w:multiLevelType w:val="hybridMultilevel"/>
    <w:tmpl w:val="CC32573E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077DB"/>
    <w:multiLevelType w:val="hybridMultilevel"/>
    <w:tmpl w:val="B8587B84"/>
    <w:lvl w:ilvl="0" w:tplc="300A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30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9011301">
    <w:abstractNumId w:val="16"/>
  </w:num>
  <w:num w:numId="2" w16cid:durableId="1031538951">
    <w:abstractNumId w:val="25"/>
  </w:num>
  <w:num w:numId="3" w16cid:durableId="1473862262">
    <w:abstractNumId w:val="26"/>
  </w:num>
  <w:num w:numId="4" w16cid:durableId="2011177620">
    <w:abstractNumId w:val="14"/>
  </w:num>
  <w:num w:numId="5" w16cid:durableId="1941600964">
    <w:abstractNumId w:val="37"/>
  </w:num>
  <w:num w:numId="6" w16cid:durableId="610665891">
    <w:abstractNumId w:val="33"/>
  </w:num>
  <w:num w:numId="7" w16cid:durableId="135727987">
    <w:abstractNumId w:val="31"/>
  </w:num>
  <w:num w:numId="8" w16cid:durableId="1280797392">
    <w:abstractNumId w:val="2"/>
  </w:num>
  <w:num w:numId="9" w16cid:durableId="362025209">
    <w:abstractNumId w:val="22"/>
  </w:num>
  <w:num w:numId="10" w16cid:durableId="1438407696">
    <w:abstractNumId w:val="34"/>
  </w:num>
  <w:num w:numId="11" w16cid:durableId="550121147">
    <w:abstractNumId w:val="36"/>
  </w:num>
  <w:num w:numId="12" w16cid:durableId="1497183061">
    <w:abstractNumId w:val="13"/>
  </w:num>
  <w:num w:numId="13" w16cid:durableId="2143423875">
    <w:abstractNumId w:val="9"/>
  </w:num>
  <w:num w:numId="14" w16cid:durableId="2145417014">
    <w:abstractNumId w:val="24"/>
  </w:num>
  <w:num w:numId="15" w16cid:durableId="842087386">
    <w:abstractNumId w:val="30"/>
  </w:num>
  <w:num w:numId="16" w16cid:durableId="1717773133">
    <w:abstractNumId w:val="6"/>
  </w:num>
  <w:num w:numId="17" w16cid:durableId="131093838">
    <w:abstractNumId w:val="4"/>
  </w:num>
  <w:num w:numId="18" w16cid:durableId="117729117">
    <w:abstractNumId w:val="12"/>
  </w:num>
  <w:num w:numId="19" w16cid:durableId="381440388">
    <w:abstractNumId w:val="35"/>
  </w:num>
  <w:num w:numId="20" w16cid:durableId="1761021353">
    <w:abstractNumId w:val="1"/>
  </w:num>
  <w:num w:numId="21" w16cid:durableId="1546983101">
    <w:abstractNumId w:val="3"/>
  </w:num>
  <w:num w:numId="22" w16cid:durableId="215438173">
    <w:abstractNumId w:val="20"/>
  </w:num>
  <w:num w:numId="23" w16cid:durableId="250356585">
    <w:abstractNumId w:val="15"/>
  </w:num>
  <w:num w:numId="24" w16cid:durableId="2074815549">
    <w:abstractNumId w:val="17"/>
  </w:num>
  <w:num w:numId="25" w16cid:durableId="1831673314">
    <w:abstractNumId w:val="19"/>
  </w:num>
  <w:num w:numId="26" w16cid:durableId="467668002">
    <w:abstractNumId w:val="8"/>
  </w:num>
  <w:num w:numId="27" w16cid:durableId="881867039">
    <w:abstractNumId w:val="29"/>
  </w:num>
  <w:num w:numId="28" w16cid:durableId="1255043976">
    <w:abstractNumId w:val="10"/>
  </w:num>
  <w:num w:numId="29" w16cid:durableId="581599136">
    <w:abstractNumId w:val="23"/>
  </w:num>
  <w:num w:numId="30" w16cid:durableId="1447113626">
    <w:abstractNumId w:val="27"/>
  </w:num>
  <w:num w:numId="31" w16cid:durableId="293873610">
    <w:abstractNumId w:val="11"/>
  </w:num>
  <w:num w:numId="32" w16cid:durableId="863203834">
    <w:abstractNumId w:val="28"/>
  </w:num>
  <w:num w:numId="33" w16cid:durableId="158082720">
    <w:abstractNumId w:val="11"/>
  </w:num>
  <w:num w:numId="34" w16cid:durableId="1959530855">
    <w:abstractNumId w:val="5"/>
  </w:num>
  <w:num w:numId="35" w16cid:durableId="446390018">
    <w:abstractNumId w:val="32"/>
  </w:num>
  <w:num w:numId="36" w16cid:durableId="1652784814">
    <w:abstractNumId w:val="7"/>
  </w:num>
  <w:num w:numId="37" w16cid:durableId="1772895097">
    <w:abstractNumId w:val="21"/>
  </w:num>
  <w:num w:numId="38" w16cid:durableId="1897354823">
    <w:abstractNumId w:val="0"/>
  </w:num>
  <w:num w:numId="39" w16cid:durableId="980188289">
    <w:abstractNumId w:val="18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zIzMzM1MDE2t7BQ0lEKTi0uzszPAykwqgUAa0eSESwAAAA="/>
  </w:docVars>
  <w:rsids>
    <w:rsidRoot w:val="00543D01"/>
    <w:rsid w:val="000017C3"/>
    <w:rsid w:val="00002227"/>
    <w:rsid w:val="00002228"/>
    <w:rsid w:val="000039C9"/>
    <w:rsid w:val="000061A1"/>
    <w:rsid w:val="00006277"/>
    <w:rsid w:val="000107DF"/>
    <w:rsid w:val="000143BB"/>
    <w:rsid w:val="00014692"/>
    <w:rsid w:val="000149CC"/>
    <w:rsid w:val="000149EA"/>
    <w:rsid w:val="00014EBD"/>
    <w:rsid w:val="0001519A"/>
    <w:rsid w:val="000164A8"/>
    <w:rsid w:val="000167FC"/>
    <w:rsid w:val="0002252F"/>
    <w:rsid w:val="000236EE"/>
    <w:rsid w:val="000236F9"/>
    <w:rsid w:val="00023E92"/>
    <w:rsid w:val="00024605"/>
    <w:rsid w:val="00025D58"/>
    <w:rsid w:val="00026B62"/>
    <w:rsid w:val="000272E3"/>
    <w:rsid w:val="000329D7"/>
    <w:rsid w:val="00041315"/>
    <w:rsid w:val="00041BDA"/>
    <w:rsid w:val="00043A4E"/>
    <w:rsid w:val="00043C97"/>
    <w:rsid w:val="00045C9B"/>
    <w:rsid w:val="00047B49"/>
    <w:rsid w:val="00050D9A"/>
    <w:rsid w:val="00050F51"/>
    <w:rsid w:val="00051309"/>
    <w:rsid w:val="00052210"/>
    <w:rsid w:val="00052C8D"/>
    <w:rsid w:val="00060E34"/>
    <w:rsid w:val="00061AEB"/>
    <w:rsid w:val="00062FFF"/>
    <w:rsid w:val="000657C6"/>
    <w:rsid w:val="0006645F"/>
    <w:rsid w:val="0006662E"/>
    <w:rsid w:val="00066BEA"/>
    <w:rsid w:val="00067179"/>
    <w:rsid w:val="000672E2"/>
    <w:rsid w:val="00074109"/>
    <w:rsid w:val="00076FCA"/>
    <w:rsid w:val="000818DE"/>
    <w:rsid w:val="00084695"/>
    <w:rsid w:val="000867A0"/>
    <w:rsid w:val="000872A8"/>
    <w:rsid w:val="00090CB2"/>
    <w:rsid w:val="00091337"/>
    <w:rsid w:val="000928E5"/>
    <w:rsid w:val="00093008"/>
    <w:rsid w:val="000931B4"/>
    <w:rsid w:val="0009398F"/>
    <w:rsid w:val="0009479E"/>
    <w:rsid w:val="00094F13"/>
    <w:rsid w:val="000959C6"/>
    <w:rsid w:val="00097CD7"/>
    <w:rsid w:val="000A00EE"/>
    <w:rsid w:val="000A1163"/>
    <w:rsid w:val="000A3091"/>
    <w:rsid w:val="000A329A"/>
    <w:rsid w:val="000A3D20"/>
    <w:rsid w:val="000A4D80"/>
    <w:rsid w:val="000A5670"/>
    <w:rsid w:val="000A5D22"/>
    <w:rsid w:val="000A5FD3"/>
    <w:rsid w:val="000A64C6"/>
    <w:rsid w:val="000B199E"/>
    <w:rsid w:val="000B3361"/>
    <w:rsid w:val="000B50B6"/>
    <w:rsid w:val="000B53A1"/>
    <w:rsid w:val="000C1109"/>
    <w:rsid w:val="000C1EB7"/>
    <w:rsid w:val="000C1FD2"/>
    <w:rsid w:val="000C20C4"/>
    <w:rsid w:val="000C25B7"/>
    <w:rsid w:val="000C30C6"/>
    <w:rsid w:val="000C3300"/>
    <w:rsid w:val="000C5876"/>
    <w:rsid w:val="000C728C"/>
    <w:rsid w:val="000C72B8"/>
    <w:rsid w:val="000D0BDA"/>
    <w:rsid w:val="000D0EA4"/>
    <w:rsid w:val="000D3401"/>
    <w:rsid w:val="000D50F2"/>
    <w:rsid w:val="000D6692"/>
    <w:rsid w:val="000D78F8"/>
    <w:rsid w:val="000D7AAE"/>
    <w:rsid w:val="000E036F"/>
    <w:rsid w:val="000E2AAD"/>
    <w:rsid w:val="000E3B4F"/>
    <w:rsid w:val="000E7BEE"/>
    <w:rsid w:val="000F0199"/>
    <w:rsid w:val="000F0242"/>
    <w:rsid w:val="000F03C5"/>
    <w:rsid w:val="000F0781"/>
    <w:rsid w:val="000F1CD3"/>
    <w:rsid w:val="000F4019"/>
    <w:rsid w:val="000F5889"/>
    <w:rsid w:val="000F7850"/>
    <w:rsid w:val="000F7A31"/>
    <w:rsid w:val="000F7B8F"/>
    <w:rsid w:val="00100CEA"/>
    <w:rsid w:val="001023C1"/>
    <w:rsid w:val="00103700"/>
    <w:rsid w:val="001038E9"/>
    <w:rsid w:val="00105F26"/>
    <w:rsid w:val="0010626F"/>
    <w:rsid w:val="00106DA5"/>
    <w:rsid w:val="00111397"/>
    <w:rsid w:val="00113AD7"/>
    <w:rsid w:val="0011577F"/>
    <w:rsid w:val="0012104D"/>
    <w:rsid w:val="001214CB"/>
    <w:rsid w:val="0012285E"/>
    <w:rsid w:val="00131B96"/>
    <w:rsid w:val="00131BBA"/>
    <w:rsid w:val="00132FE0"/>
    <w:rsid w:val="001334CA"/>
    <w:rsid w:val="00133624"/>
    <w:rsid w:val="00137617"/>
    <w:rsid w:val="00142AE5"/>
    <w:rsid w:val="001446C2"/>
    <w:rsid w:val="00144FBF"/>
    <w:rsid w:val="0014555B"/>
    <w:rsid w:val="00146783"/>
    <w:rsid w:val="00151DD4"/>
    <w:rsid w:val="00155A5E"/>
    <w:rsid w:val="00155DD5"/>
    <w:rsid w:val="00155E3A"/>
    <w:rsid w:val="0016108C"/>
    <w:rsid w:val="00161FD8"/>
    <w:rsid w:val="00164AD3"/>
    <w:rsid w:val="00164DFD"/>
    <w:rsid w:val="001653CA"/>
    <w:rsid w:val="00166A81"/>
    <w:rsid w:val="00170E4C"/>
    <w:rsid w:val="0017128F"/>
    <w:rsid w:val="0017232B"/>
    <w:rsid w:val="001738F1"/>
    <w:rsid w:val="0017525B"/>
    <w:rsid w:val="00177EF8"/>
    <w:rsid w:val="0018040A"/>
    <w:rsid w:val="00180AF2"/>
    <w:rsid w:val="001829DB"/>
    <w:rsid w:val="00182EA7"/>
    <w:rsid w:val="00183713"/>
    <w:rsid w:val="00184216"/>
    <w:rsid w:val="001845BD"/>
    <w:rsid w:val="00185105"/>
    <w:rsid w:val="001859D6"/>
    <w:rsid w:val="00187091"/>
    <w:rsid w:val="00187404"/>
    <w:rsid w:val="00190FBC"/>
    <w:rsid w:val="00192803"/>
    <w:rsid w:val="001A0590"/>
    <w:rsid w:val="001A05D8"/>
    <w:rsid w:val="001A1823"/>
    <w:rsid w:val="001A2625"/>
    <w:rsid w:val="001A40AB"/>
    <w:rsid w:val="001A7538"/>
    <w:rsid w:val="001B01BC"/>
    <w:rsid w:val="001B0B8B"/>
    <w:rsid w:val="001B0D62"/>
    <w:rsid w:val="001B195B"/>
    <w:rsid w:val="001B1E81"/>
    <w:rsid w:val="001B2FDA"/>
    <w:rsid w:val="001B434B"/>
    <w:rsid w:val="001B707D"/>
    <w:rsid w:val="001B7BA1"/>
    <w:rsid w:val="001C0284"/>
    <w:rsid w:val="001C06A5"/>
    <w:rsid w:val="001C0D77"/>
    <w:rsid w:val="001C2810"/>
    <w:rsid w:val="001C2F99"/>
    <w:rsid w:val="001C386D"/>
    <w:rsid w:val="001C596A"/>
    <w:rsid w:val="001C5B12"/>
    <w:rsid w:val="001C5F83"/>
    <w:rsid w:val="001C6DFD"/>
    <w:rsid w:val="001C75F0"/>
    <w:rsid w:val="001D04B8"/>
    <w:rsid w:val="001D1849"/>
    <w:rsid w:val="001D1AAB"/>
    <w:rsid w:val="001D1EE7"/>
    <w:rsid w:val="001D4427"/>
    <w:rsid w:val="001D7AD9"/>
    <w:rsid w:val="001E5804"/>
    <w:rsid w:val="001E5B67"/>
    <w:rsid w:val="001E7A31"/>
    <w:rsid w:val="001E7BAC"/>
    <w:rsid w:val="001F28DB"/>
    <w:rsid w:val="001F2E99"/>
    <w:rsid w:val="001F6F3C"/>
    <w:rsid w:val="001F79EA"/>
    <w:rsid w:val="00201733"/>
    <w:rsid w:val="002026F9"/>
    <w:rsid w:val="00203617"/>
    <w:rsid w:val="00203831"/>
    <w:rsid w:val="00203A9E"/>
    <w:rsid w:val="0020435C"/>
    <w:rsid w:val="002053C8"/>
    <w:rsid w:val="00205575"/>
    <w:rsid w:val="00205C8E"/>
    <w:rsid w:val="002075A3"/>
    <w:rsid w:val="002121C4"/>
    <w:rsid w:val="002137CC"/>
    <w:rsid w:val="00213DEE"/>
    <w:rsid w:val="002149CE"/>
    <w:rsid w:val="00215912"/>
    <w:rsid w:val="00221B90"/>
    <w:rsid w:val="00222D66"/>
    <w:rsid w:val="0022310C"/>
    <w:rsid w:val="00223A73"/>
    <w:rsid w:val="002248D0"/>
    <w:rsid w:val="00225195"/>
    <w:rsid w:val="00225402"/>
    <w:rsid w:val="00227D84"/>
    <w:rsid w:val="00227FDD"/>
    <w:rsid w:val="002318F2"/>
    <w:rsid w:val="00235254"/>
    <w:rsid w:val="00241CFC"/>
    <w:rsid w:val="00245499"/>
    <w:rsid w:val="00245B4E"/>
    <w:rsid w:val="00246A9F"/>
    <w:rsid w:val="0024770B"/>
    <w:rsid w:val="00250911"/>
    <w:rsid w:val="00251643"/>
    <w:rsid w:val="0025253A"/>
    <w:rsid w:val="00253E35"/>
    <w:rsid w:val="00254BC4"/>
    <w:rsid w:val="00255532"/>
    <w:rsid w:val="00255A49"/>
    <w:rsid w:val="00260875"/>
    <w:rsid w:val="002643A8"/>
    <w:rsid w:val="00264AE6"/>
    <w:rsid w:val="00266812"/>
    <w:rsid w:val="002672D5"/>
    <w:rsid w:val="002702A9"/>
    <w:rsid w:val="002755DD"/>
    <w:rsid w:val="00276373"/>
    <w:rsid w:val="00277F59"/>
    <w:rsid w:val="0028380A"/>
    <w:rsid w:val="002842B1"/>
    <w:rsid w:val="002860A0"/>
    <w:rsid w:val="00286879"/>
    <w:rsid w:val="00290109"/>
    <w:rsid w:val="00292BB3"/>
    <w:rsid w:val="002941CB"/>
    <w:rsid w:val="0029493C"/>
    <w:rsid w:val="00294E93"/>
    <w:rsid w:val="002A1EC2"/>
    <w:rsid w:val="002A200D"/>
    <w:rsid w:val="002A25FF"/>
    <w:rsid w:val="002A2CB1"/>
    <w:rsid w:val="002A2F3D"/>
    <w:rsid w:val="002A3B93"/>
    <w:rsid w:val="002A5087"/>
    <w:rsid w:val="002A7A42"/>
    <w:rsid w:val="002A7FF8"/>
    <w:rsid w:val="002B0BC0"/>
    <w:rsid w:val="002B1451"/>
    <w:rsid w:val="002B2671"/>
    <w:rsid w:val="002B2B96"/>
    <w:rsid w:val="002B33E6"/>
    <w:rsid w:val="002B5599"/>
    <w:rsid w:val="002B64AA"/>
    <w:rsid w:val="002C188B"/>
    <w:rsid w:val="002C685D"/>
    <w:rsid w:val="002C7BA1"/>
    <w:rsid w:val="002D0C9A"/>
    <w:rsid w:val="002D1DF0"/>
    <w:rsid w:val="002D3C12"/>
    <w:rsid w:val="002D4BB3"/>
    <w:rsid w:val="002D52C9"/>
    <w:rsid w:val="002D7A69"/>
    <w:rsid w:val="002E07ED"/>
    <w:rsid w:val="002E1313"/>
    <w:rsid w:val="002E1821"/>
    <w:rsid w:val="002E38FC"/>
    <w:rsid w:val="002E54B3"/>
    <w:rsid w:val="002E62A6"/>
    <w:rsid w:val="002F0084"/>
    <w:rsid w:val="002F0900"/>
    <w:rsid w:val="002F1435"/>
    <w:rsid w:val="002F1AE3"/>
    <w:rsid w:val="002F39AF"/>
    <w:rsid w:val="002F3A30"/>
    <w:rsid w:val="002F40A1"/>
    <w:rsid w:val="002F7421"/>
    <w:rsid w:val="00300715"/>
    <w:rsid w:val="00302250"/>
    <w:rsid w:val="00302B43"/>
    <w:rsid w:val="00311C27"/>
    <w:rsid w:val="003157A8"/>
    <w:rsid w:val="0031620F"/>
    <w:rsid w:val="003166A2"/>
    <w:rsid w:val="00316D0C"/>
    <w:rsid w:val="00321981"/>
    <w:rsid w:val="00321C58"/>
    <w:rsid w:val="00322C5A"/>
    <w:rsid w:val="003239EF"/>
    <w:rsid w:val="0032441D"/>
    <w:rsid w:val="00324B85"/>
    <w:rsid w:val="003260D6"/>
    <w:rsid w:val="003261BD"/>
    <w:rsid w:val="003324AE"/>
    <w:rsid w:val="00332ACA"/>
    <w:rsid w:val="00333665"/>
    <w:rsid w:val="003343E2"/>
    <w:rsid w:val="003344B2"/>
    <w:rsid w:val="003353DF"/>
    <w:rsid w:val="00336DA2"/>
    <w:rsid w:val="00341090"/>
    <w:rsid w:val="00342C17"/>
    <w:rsid w:val="00344C4B"/>
    <w:rsid w:val="0035457B"/>
    <w:rsid w:val="00354AE9"/>
    <w:rsid w:val="0035688C"/>
    <w:rsid w:val="00360178"/>
    <w:rsid w:val="00360D24"/>
    <w:rsid w:val="00363000"/>
    <w:rsid w:val="00364CC3"/>
    <w:rsid w:val="0036745E"/>
    <w:rsid w:val="00367D25"/>
    <w:rsid w:val="00370AF7"/>
    <w:rsid w:val="00373E03"/>
    <w:rsid w:val="003753F2"/>
    <w:rsid w:val="00376339"/>
    <w:rsid w:val="00380EE4"/>
    <w:rsid w:val="00381C34"/>
    <w:rsid w:val="003869E9"/>
    <w:rsid w:val="003876A2"/>
    <w:rsid w:val="00391169"/>
    <w:rsid w:val="0039174F"/>
    <w:rsid w:val="00393028"/>
    <w:rsid w:val="00393B30"/>
    <w:rsid w:val="00393EF5"/>
    <w:rsid w:val="003953E7"/>
    <w:rsid w:val="00396CCB"/>
    <w:rsid w:val="00397783"/>
    <w:rsid w:val="003A3D0E"/>
    <w:rsid w:val="003A4A29"/>
    <w:rsid w:val="003A4CC7"/>
    <w:rsid w:val="003A597B"/>
    <w:rsid w:val="003A7BC5"/>
    <w:rsid w:val="003B07D6"/>
    <w:rsid w:val="003B0B9D"/>
    <w:rsid w:val="003B184A"/>
    <w:rsid w:val="003B1E3E"/>
    <w:rsid w:val="003B43C1"/>
    <w:rsid w:val="003B49B8"/>
    <w:rsid w:val="003B6A05"/>
    <w:rsid w:val="003B753A"/>
    <w:rsid w:val="003B7ABB"/>
    <w:rsid w:val="003B7BE0"/>
    <w:rsid w:val="003C1D79"/>
    <w:rsid w:val="003C60EB"/>
    <w:rsid w:val="003C6E9E"/>
    <w:rsid w:val="003D07F0"/>
    <w:rsid w:val="003D16B1"/>
    <w:rsid w:val="003D21F3"/>
    <w:rsid w:val="003D35B6"/>
    <w:rsid w:val="003D37F7"/>
    <w:rsid w:val="003D3C48"/>
    <w:rsid w:val="003D5A68"/>
    <w:rsid w:val="003D6B27"/>
    <w:rsid w:val="003D72BD"/>
    <w:rsid w:val="003D7786"/>
    <w:rsid w:val="003E0095"/>
    <w:rsid w:val="003E01AD"/>
    <w:rsid w:val="003E0DD5"/>
    <w:rsid w:val="003E1195"/>
    <w:rsid w:val="003E2EEB"/>
    <w:rsid w:val="003E3F72"/>
    <w:rsid w:val="003E4BC6"/>
    <w:rsid w:val="003E7727"/>
    <w:rsid w:val="003F1CD0"/>
    <w:rsid w:val="003F2144"/>
    <w:rsid w:val="003F27B5"/>
    <w:rsid w:val="003F3330"/>
    <w:rsid w:val="003F5E1F"/>
    <w:rsid w:val="003F7517"/>
    <w:rsid w:val="00400841"/>
    <w:rsid w:val="004028AF"/>
    <w:rsid w:val="00405AA6"/>
    <w:rsid w:val="00405B07"/>
    <w:rsid w:val="00410D54"/>
    <w:rsid w:val="00411979"/>
    <w:rsid w:val="00411E01"/>
    <w:rsid w:val="00412ABC"/>
    <w:rsid w:val="00412ADD"/>
    <w:rsid w:val="00413D61"/>
    <w:rsid w:val="00413E7A"/>
    <w:rsid w:val="00414A31"/>
    <w:rsid w:val="00416192"/>
    <w:rsid w:val="004171EA"/>
    <w:rsid w:val="004175F2"/>
    <w:rsid w:val="00417C07"/>
    <w:rsid w:val="00421C29"/>
    <w:rsid w:val="0042227D"/>
    <w:rsid w:val="00426686"/>
    <w:rsid w:val="00426932"/>
    <w:rsid w:val="00426D20"/>
    <w:rsid w:val="00430E96"/>
    <w:rsid w:val="00434BB3"/>
    <w:rsid w:val="00435E5C"/>
    <w:rsid w:val="00436463"/>
    <w:rsid w:val="00440886"/>
    <w:rsid w:val="00441032"/>
    <w:rsid w:val="00441ABA"/>
    <w:rsid w:val="00441B4B"/>
    <w:rsid w:val="0044322C"/>
    <w:rsid w:val="004479C5"/>
    <w:rsid w:val="00447C45"/>
    <w:rsid w:val="00451166"/>
    <w:rsid w:val="004526F6"/>
    <w:rsid w:val="00454D7E"/>
    <w:rsid w:val="00455027"/>
    <w:rsid w:val="00460E6C"/>
    <w:rsid w:val="0046288B"/>
    <w:rsid w:val="004633C0"/>
    <w:rsid w:val="004652EE"/>
    <w:rsid w:val="00466068"/>
    <w:rsid w:val="00472D4E"/>
    <w:rsid w:val="00473A55"/>
    <w:rsid w:val="004745A8"/>
    <w:rsid w:val="004762D5"/>
    <w:rsid w:val="00477121"/>
    <w:rsid w:val="004778EB"/>
    <w:rsid w:val="004802AB"/>
    <w:rsid w:val="004858B8"/>
    <w:rsid w:val="004911D6"/>
    <w:rsid w:val="00491477"/>
    <w:rsid w:val="00491EC4"/>
    <w:rsid w:val="004926D4"/>
    <w:rsid w:val="0049693F"/>
    <w:rsid w:val="00496D90"/>
    <w:rsid w:val="004A0974"/>
    <w:rsid w:val="004A0F89"/>
    <w:rsid w:val="004A1232"/>
    <w:rsid w:val="004A3D48"/>
    <w:rsid w:val="004A6ADF"/>
    <w:rsid w:val="004A70D5"/>
    <w:rsid w:val="004A72B8"/>
    <w:rsid w:val="004B512F"/>
    <w:rsid w:val="004B5499"/>
    <w:rsid w:val="004C0C92"/>
    <w:rsid w:val="004C0EBB"/>
    <w:rsid w:val="004C25A1"/>
    <w:rsid w:val="004C5BD8"/>
    <w:rsid w:val="004D003A"/>
    <w:rsid w:val="004D0C96"/>
    <w:rsid w:val="004D184C"/>
    <w:rsid w:val="004D23F4"/>
    <w:rsid w:val="004D2D7F"/>
    <w:rsid w:val="004D30A2"/>
    <w:rsid w:val="004D4488"/>
    <w:rsid w:val="004D4D23"/>
    <w:rsid w:val="004D7AC1"/>
    <w:rsid w:val="004E11A2"/>
    <w:rsid w:val="004E2C35"/>
    <w:rsid w:val="004E40CC"/>
    <w:rsid w:val="004E458C"/>
    <w:rsid w:val="004E4F5B"/>
    <w:rsid w:val="004E5919"/>
    <w:rsid w:val="004E6591"/>
    <w:rsid w:val="004F0D49"/>
    <w:rsid w:val="004F2544"/>
    <w:rsid w:val="004F2E0E"/>
    <w:rsid w:val="004F33C2"/>
    <w:rsid w:val="004F35F5"/>
    <w:rsid w:val="004F494B"/>
    <w:rsid w:val="004F6F18"/>
    <w:rsid w:val="004F7A80"/>
    <w:rsid w:val="00500B1C"/>
    <w:rsid w:val="00501EA2"/>
    <w:rsid w:val="00502CA3"/>
    <w:rsid w:val="00504793"/>
    <w:rsid w:val="005074E0"/>
    <w:rsid w:val="00512396"/>
    <w:rsid w:val="005125A6"/>
    <w:rsid w:val="00513DAC"/>
    <w:rsid w:val="00514843"/>
    <w:rsid w:val="00517B3E"/>
    <w:rsid w:val="00525799"/>
    <w:rsid w:val="00525EC9"/>
    <w:rsid w:val="00525F61"/>
    <w:rsid w:val="0052721A"/>
    <w:rsid w:val="00527675"/>
    <w:rsid w:val="0053013B"/>
    <w:rsid w:val="005312DA"/>
    <w:rsid w:val="00535750"/>
    <w:rsid w:val="005371D9"/>
    <w:rsid w:val="00537A4E"/>
    <w:rsid w:val="00540AD2"/>
    <w:rsid w:val="005410B3"/>
    <w:rsid w:val="00541A5A"/>
    <w:rsid w:val="00542A90"/>
    <w:rsid w:val="00543D01"/>
    <w:rsid w:val="00543D9D"/>
    <w:rsid w:val="00544EFF"/>
    <w:rsid w:val="0054591A"/>
    <w:rsid w:val="005471C8"/>
    <w:rsid w:val="0054767F"/>
    <w:rsid w:val="00550B44"/>
    <w:rsid w:val="00551851"/>
    <w:rsid w:val="0055247E"/>
    <w:rsid w:val="00556EAC"/>
    <w:rsid w:val="005602E4"/>
    <w:rsid w:val="00560E02"/>
    <w:rsid w:val="00561D64"/>
    <w:rsid w:val="0056329E"/>
    <w:rsid w:val="00563FC5"/>
    <w:rsid w:val="00566133"/>
    <w:rsid w:val="005667A1"/>
    <w:rsid w:val="00571C1B"/>
    <w:rsid w:val="0057217C"/>
    <w:rsid w:val="00572B00"/>
    <w:rsid w:val="00573D43"/>
    <w:rsid w:val="00575183"/>
    <w:rsid w:val="00577730"/>
    <w:rsid w:val="005829D6"/>
    <w:rsid w:val="00584A5B"/>
    <w:rsid w:val="005869F4"/>
    <w:rsid w:val="0059135B"/>
    <w:rsid w:val="0059623D"/>
    <w:rsid w:val="0059710F"/>
    <w:rsid w:val="005A0A70"/>
    <w:rsid w:val="005A2834"/>
    <w:rsid w:val="005A4B6D"/>
    <w:rsid w:val="005A573F"/>
    <w:rsid w:val="005A6EBE"/>
    <w:rsid w:val="005B23B4"/>
    <w:rsid w:val="005B31A8"/>
    <w:rsid w:val="005B3B30"/>
    <w:rsid w:val="005B4065"/>
    <w:rsid w:val="005B78EC"/>
    <w:rsid w:val="005B7904"/>
    <w:rsid w:val="005C1917"/>
    <w:rsid w:val="005C1AD3"/>
    <w:rsid w:val="005C31C6"/>
    <w:rsid w:val="005C3995"/>
    <w:rsid w:val="005C4CC1"/>
    <w:rsid w:val="005C57BA"/>
    <w:rsid w:val="005C5A5A"/>
    <w:rsid w:val="005C6CA1"/>
    <w:rsid w:val="005D1501"/>
    <w:rsid w:val="005D30A0"/>
    <w:rsid w:val="005D38DD"/>
    <w:rsid w:val="005D3944"/>
    <w:rsid w:val="005D3C26"/>
    <w:rsid w:val="005D478A"/>
    <w:rsid w:val="005D5455"/>
    <w:rsid w:val="005D6579"/>
    <w:rsid w:val="005D76D7"/>
    <w:rsid w:val="005E081B"/>
    <w:rsid w:val="005E1652"/>
    <w:rsid w:val="005E2246"/>
    <w:rsid w:val="005E2973"/>
    <w:rsid w:val="005F03C9"/>
    <w:rsid w:val="005F04E2"/>
    <w:rsid w:val="005F07AB"/>
    <w:rsid w:val="005F0E23"/>
    <w:rsid w:val="005F2A12"/>
    <w:rsid w:val="005F2E99"/>
    <w:rsid w:val="005F3E40"/>
    <w:rsid w:val="005F4526"/>
    <w:rsid w:val="005F5821"/>
    <w:rsid w:val="005F7B82"/>
    <w:rsid w:val="005F7F91"/>
    <w:rsid w:val="00601F2F"/>
    <w:rsid w:val="00602A07"/>
    <w:rsid w:val="0060317A"/>
    <w:rsid w:val="00603402"/>
    <w:rsid w:val="00603835"/>
    <w:rsid w:val="006044BB"/>
    <w:rsid w:val="00605A07"/>
    <w:rsid w:val="00606F2B"/>
    <w:rsid w:val="00607B3A"/>
    <w:rsid w:val="00607E24"/>
    <w:rsid w:val="00611E03"/>
    <w:rsid w:val="0061292E"/>
    <w:rsid w:val="00612F20"/>
    <w:rsid w:val="00615C97"/>
    <w:rsid w:val="00620249"/>
    <w:rsid w:val="00620E1F"/>
    <w:rsid w:val="006261B0"/>
    <w:rsid w:val="00626DC9"/>
    <w:rsid w:val="00626EF3"/>
    <w:rsid w:val="00634A7C"/>
    <w:rsid w:val="006358AD"/>
    <w:rsid w:val="006360BE"/>
    <w:rsid w:val="00636D5C"/>
    <w:rsid w:val="00636EE1"/>
    <w:rsid w:val="006410F8"/>
    <w:rsid w:val="00645431"/>
    <w:rsid w:val="006454F9"/>
    <w:rsid w:val="00645BA7"/>
    <w:rsid w:val="006520A8"/>
    <w:rsid w:val="00652409"/>
    <w:rsid w:val="00653FCA"/>
    <w:rsid w:val="00654421"/>
    <w:rsid w:val="0065477D"/>
    <w:rsid w:val="00656734"/>
    <w:rsid w:val="00657BEF"/>
    <w:rsid w:val="0066067D"/>
    <w:rsid w:val="006616BE"/>
    <w:rsid w:val="006640B6"/>
    <w:rsid w:val="006649E8"/>
    <w:rsid w:val="00666C10"/>
    <w:rsid w:val="0066723B"/>
    <w:rsid w:val="006718F7"/>
    <w:rsid w:val="00673738"/>
    <w:rsid w:val="006764B4"/>
    <w:rsid w:val="00676D26"/>
    <w:rsid w:val="00677A25"/>
    <w:rsid w:val="00680A93"/>
    <w:rsid w:val="0068119C"/>
    <w:rsid w:val="00681471"/>
    <w:rsid w:val="0068222F"/>
    <w:rsid w:val="00683EB7"/>
    <w:rsid w:val="00684851"/>
    <w:rsid w:val="00684971"/>
    <w:rsid w:val="006860BA"/>
    <w:rsid w:val="006902BA"/>
    <w:rsid w:val="00690543"/>
    <w:rsid w:val="00694AEF"/>
    <w:rsid w:val="00695A40"/>
    <w:rsid w:val="0069649E"/>
    <w:rsid w:val="00696637"/>
    <w:rsid w:val="006A1686"/>
    <w:rsid w:val="006A16D9"/>
    <w:rsid w:val="006A3678"/>
    <w:rsid w:val="006A44A6"/>
    <w:rsid w:val="006A56F8"/>
    <w:rsid w:val="006B2FBD"/>
    <w:rsid w:val="006B327D"/>
    <w:rsid w:val="006B57F3"/>
    <w:rsid w:val="006B703F"/>
    <w:rsid w:val="006B714E"/>
    <w:rsid w:val="006C1ED7"/>
    <w:rsid w:val="006C2D47"/>
    <w:rsid w:val="006C409C"/>
    <w:rsid w:val="006C4C67"/>
    <w:rsid w:val="006C6BF5"/>
    <w:rsid w:val="006D10A4"/>
    <w:rsid w:val="006D16AE"/>
    <w:rsid w:val="006D23AD"/>
    <w:rsid w:val="006E052A"/>
    <w:rsid w:val="006E2BF3"/>
    <w:rsid w:val="006E4026"/>
    <w:rsid w:val="006E4266"/>
    <w:rsid w:val="006E5C1F"/>
    <w:rsid w:val="006E64E0"/>
    <w:rsid w:val="006E6D47"/>
    <w:rsid w:val="006F1980"/>
    <w:rsid w:val="006F245C"/>
    <w:rsid w:val="006F3646"/>
    <w:rsid w:val="006F56B2"/>
    <w:rsid w:val="006F60AD"/>
    <w:rsid w:val="006F67B5"/>
    <w:rsid w:val="007007AF"/>
    <w:rsid w:val="00700B01"/>
    <w:rsid w:val="00701A18"/>
    <w:rsid w:val="0070278E"/>
    <w:rsid w:val="007035EB"/>
    <w:rsid w:val="00704C84"/>
    <w:rsid w:val="00706ABE"/>
    <w:rsid w:val="00710807"/>
    <w:rsid w:val="007130E1"/>
    <w:rsid w:val="007153F8"/>
    <w:rsid w:val="00715611"/>
    <w:rsid w:val="0071754F"/>
    <w:rsid w:val="0072041E"/>
    <w:rsid w:val="007218E3"/>
    <w:rsid w:val="00726FEB"/>
    <w:rsid w:val="00727524"/>
    <w:rsid w:val="007340BF"/>
    <w:rsid w:val="007374B3"/>
    <w:rsid w:val="0074102F"/>
    <w:rsid w:val="00741FF9"/>
    <w:rsid w:val="007430EC"/>
    <w:rsid w:val="00745571"/>
    <w:rsid w:val="007459DB"/>
    <w:rsid w:val="0074754F"/>
    <w:rsid w:val="00747C26"/>
    <w:rsid w:val="00750AA9"/>
    <w:rsid w:val="0075137A"/>
    <w:rsid w:val="00753931"/>
    <w:rsid w:val="00757FAA"/>
    <w:rsid w:val="00760CBA"/>
    <w:rsid w:val="00762CDA"/>
    <w:rsid w:val="007644DA"/>
    <w:rsid w:val="007653F1"/>
    <w:rsid w:val="00766731"/>
    <w:rsid w:val="00774E8A"/>
    <w:rsid w:val="0077509E"/>
    <w:rsid w:val="00780508"/>
    <w:rsid w:val="00780CC8"/>
    <w:rsid w:val="00782E90"/>
    <w:rsid w:val="007838C8"/>
    <w:rsid w:val="007858AB"/>
    <w:rsid w:val="00785C40"/>
    <w:rsid w:val="00790440"/>
    <w:rsid w:val="00790F64"/>
    <w:rsid w:val="00792BE7"/>
    <w:rsid w:val="0079363A"/>
    <w:rsid w:val="00794A8F"/>
    <w:rsid w:val="00796064"/>
    <w:rsid w:val="007A0733"/>
    <w:rsid w:val="007A1447"/>
    <w:rsid w:val="007A3080"/>
    <w:rsid w:val="007A4E99"/>
    <w:rsid w:val="007A63EE"/>
    <w:rsid w:val="007B1F14"/>
    <w:rsid w:val="007B3CC1"/>
    <w:rsid w:val="007B52E3"/>
    <w:rsid w:val="007B709F"/>
    <w:rsid w:val="007C0678"/>
    <w:rsid w:val="007C315B"/>
    <w:rsid w:val="007C40F8"/>
    <w:rsid w:val="007C4335"/>
    <w:rsid w:val="007C4A83"/>
    <w:rsid w:val="007C5499"/>
    <w:rsid w:val="007C64FF"/>
    <w:rsid w:val="007C7B23"/>
    <w:rsid w:val="007C7B5D"/>
    <w:rsid w:val="007D0192"/>
    <w:rsid w:val="007D1A96"/>
    <w:rsid w:val="007D1EDF"/>
    <w:rsid w:val="007D305D"/>
    <w:rsid w:val="007D4057"/>
    <w:rsid w:val="007D4570"/>
    <w:rsid w:val="007E00EC"/>
    <w:rsid w:val="007E2690"/>
    <w:rsid w:val="007E3AAB"/>
    <w:rsid w:val="007F1F90"/>
    <w:rsid w:val="007F2652"/>
    <w:rsid w:val="007F2919"/>
    <w:rsid w:val="007F315E"/>
    <w:rsid w:val="007F431E"/>
    <w:rsid w:val="007F49D2"/>
    <w:rsid w:val="007F6B9D"/>
    <w:rsid w:val="007F7713"/>
    <w:rsid w:val="008006B1"/>
    <w:rsid w:val="00801CAB"/>
    <w:rsid w:val="008029DD"/>
    <w:rsid w:val="008048DB"/>
    <w:rsid w:val="00804A99"/>
    <w:rsid w:val="00804B6C"/>
    <w:rsid w:val="00806AAF"/>
    <w:rsid w:val="0080737B"/>
    <w:rsid w:val="0081009E"/>
    <w:rsid w:val="0081125E"/>
    <w:rsid w:val="00813F79"/>
    <w:rsid w:val="00816984"/>
    <w:rsid w:val="00817E5E"/>
    <w:rsid w:val="00820BC3"/>
    <w:rsid w:val="00822082"/>
    <w:rsid w:val="008241E1"/>
    <w:rsid w:val="0082611B"/>
    <w:rsid w:val="00827C08"/>
    <w:rsid w:val="00827D70"/>
    <w:rsid w:val="00834D28"/>
    <w:rsid w:val="00836E19"/>
    <w:rsid w:val="00837181"/>
    <w:rsid w:val="00837B72"/>
    <w:rsid w:val="008410B7"/>
    <w:rsid w:val="00841428"/>
    <w:rsid w:val="00842121"/>
    <w:rsid w:val="0084377A"/>
    <w:rsid w:val="008453ED"/>
    <w:rsid w:val="008465A5"/>
    <w:rsid w:val="008469C9"/>
    <w:rsid w:val="00852E9D"/>
    <w:rsid w:val="008539A5"/>
    <w:rsid w:val="00853B6B"/>
    <w:rsid w:val="008549E9"/>
    <w:rsid w:val="00855637"/>
    <w:rsid w:val="0085605D"/>
    <w:rsid w:val="0086060B"/>
    <w:rsid w:val="00861FC3"/>
    <w:rsid w:val="00862D8B"/>
    <w:rsid w:val="008648D5"/>
    <w:rsid w:val="00864B3A"/>
    <w:rsid w:val="00865BF1"/>
    <w:rsid w:val="00870201"/>
    <w:rsid w:val="008717BF"/>
    <w:rsid w:val="0087379F"/>
    <w:rsid w:val="00873B8B"/>
    <w:rsid w:val="0087790C"/>
    <w:rsid w:val="00877BCD"/>
    <w:rsid w:val="00880D42"/>
    <w:rsid w:val="00882EF2"/>
    <w:rsid w:val="008834B0"/>
    <w:rsid w:val="00883570"/>
    <w:rsid w:val="008837B6"/>
    <w:rsid w:val="00883AAD"/>
    <w:rsid w:val="0088489B"/>
    <w:rsid w:val="008855C9"/>
    <w:rsid w:val="00887170"/>
    <w:rsid w:val="0088734F"/>
    <w:rsid w:val="00887F05"/>
    <w:rsid w:val="008909F0"/>
    <w:rsid w:val="00890EB3"/>
    <w:rsid w:val="008916E1"/>
    <w:rsid w:val="008922A3"/>
    <w:rsid w:val="008922B0"/>
    <w:rsid w:val="00895F13"/>
    <w:rsid w:val="0089686F"/>
    <w:rsid w:val="008A1ECA"/>
    <w:rsid w:val="008A1F69"/>
    <w:rsid w:val="008A2C92"/>
    <w:rsid w:val="008A5472"/>
    <w:rsid w:val="008A7EE1"/>
    <w:rsid w:val="008B3BF2"/>
    <w:rsid w:val="008B57C6"/>
    <w:rsid w:val="008B65E6"/>
    <w:rsid w:val="008B7F92"/>
    <w:rsid w:val="008C06C3"/>
    <w:rsid w:val="008C0DA9"/>
    <w:rsid w:val="008C27D2"/>
    <w:rsid w:val="008C2E23"/>
    <w:rsid w:val="008C451C"/>
    <w:rsid w:val="008C57E8"/>
    <w:rsid w:val="008C5A39"/>
    <w:rsid w:val="008D1E42"/>
    <w:rsid w:val="008D5728"/>
    <w:rsid w:val="008D7D4C"/>
    <w:rsid w:val="008E0244"/>
    <w:rsid w:val="008E072F"/>
    <w:rsid w:val="008E0F68"/>
    <w:rsid w:val="008E1A38"/>
    <w:rsid w:val="008E26A5"/>
    <w:rsid w:val="008E42A1"/>
    <w:rsid w:val="008E682C"/>
    <w:rsid w:val="008E73B0"/>
    <w:rsid w:val="008E7A83"/>
    <w:rsid w:val="008F0F5D"/>
    <w:rsid w:val="008F12F9"/>
    <w:rsid w:val="008F4768"/>
    <w:rsid w:val="008F4BEE"/>
    <w:rsid w:val="008F5B1C"/>
    <w:rsid w:val="008F6858"/>
    <w:rsid w:val="008F74F3"/>
    <w:rsid w:val="00900B42"/>
    <w:rsid w:val="00903043"/>
    <w:rsid w:val="00903174"/>
    <w:rsid w:val="00906CBB"/>
    <w:rsid w:val="009108F7"/>
    <w:rsid w:val="0091115E"/>
    <w:rsid w:val="00911693"/>
    <w:rsid w:val="0091249C"/>
    <w:rsid w:val="00913500"/>
    <w:rsid w:val="00913C27"/>
    <w:rsid w:val="00913E52"/>
    <w:rsid w:val="009143B8"/>
    <w:rsid w:val="009171A4"/>
    <w:rsid w:val="00917994"/>
    <w:rsid w:val="0092010C"/>
    <w:rsid w:val="009203BB"/>
    <w:rsid w:val="00923DF6"/>
    <w:rsid w:val="00925072"/>
    <w:rsid w:val="00925D72"/>
    <w:rsid w:val="00925F56"/>
    <w:rsid w:val="00930139"/>
    <w:rsid w:val="00930C88"/>
    <w:rsid w:val="00934AB3"/>
    <w:rsid w:val="0093682F"/>
    <w:rsid w:val="00937287"/>
    <w:rsid w:val="00937E1F"/>
    <w:rsid w:val="00940F73"/>
    <w:rsid w:val="009415EE"/>
    <w:rsid w:val="00941971"/>
    <w:rsid w:val="009459FF"/>
    <w:rsid w:val="0094676A"/>
    <w:rsid w:val="00947162"/>
    <w:rsid w:val="0094743E"/>
    <w:rsid w:val="009506E9"/>
    <w:rsid w:val="00950719"/>
    <w:rsid w:val="0095121C"/>
    <w:rsid w:val="00952B1C"/>
    <w:rsid w:val="00954A64"/>
    <w:rsid w:val="00954FF7"/>
    <w:rsid w:val="00960580"/>
    <w:rsid w:val="009657F9"/>
    <w:rsid w:val="00966F5C"/>
    <w:rsid w:val="009673E7"/>
    <w:rsid w:val="00967B3C"/>
    <w:rsid w:val="009734D6"/>
    <w:rsid w:val="0097426A"/>
    <w:rsid w:val="00975EE7"/>
    <w:rsid w:val="00975EFF"/>
    <w:rsid w:val="009767E6"/>
    <w:rsid w:val="009909D7"/>
    <w:rsid w:val="00990FE4"/>
    <w:rsid w:val="009923FD"/>
    <w:rsid w:val="00992902"/>
    <w:rsid w:val="00992B64"/>
    <w:rsid w:val="00994C50"/>
    <w:rsid w:val="009950BB"/>
    <w:rsid w:val="00995ED9"/>
    <w:rsid w:val="009976C7"/>
    <w:rsid w:val="009A22C6"/>
    <w:rsid w:val="009A2F0E"/>
    <w:rsid w:val="009A3A0A"/>
    <w:rsid w:val="009A68F1"/>
    <w:rsid w:val="009A7D91"/>
    <w:rsid w:val="009B126D"/>
    <w:rsid w:val="009B14D6"/>
    <w:rsid w:val="009B1BCE"/>
    <w:rsid w:val="009B2A81"/>
    <w:rsid w:val="009B4497"/>
    <w:rsid w:val="009B4EAF"/>
    <w:rsid w:val="009C0BB5"/>
    <w:rsid w:val="009C1B2D"/>
    <w:rsid w:val="009C4D33"/>
    <w:rsid w:val="009C526C"/>
    <w:rsid w:val="009C5F1B"/>
    <w:rsid w:val="009C67E9"/>
    <w:rsid w:val="009D3CBA"/>
    <w:rsid w:val="009D4997"/>
    <w:rsid w:val="009D4C47"/>
    <w:rsid w:val="009D4F41"/>
    <w:rsid w:val="009D73FD"/>
    <w:rsid w:val="009E07D0"/>
    <w:rsid w:val="009E1F26"/>
    <w:rsid w:val="009E2AD9"/>
    <w:rsid w:val="009E3E6F"/>
    <w:rsid w:val="009F0177"/>
    <w:rsid w:val="009F0864"/>
    <w:rsid w:val="009F36A4"/>
    <w:rsid w:val="009F4B15"/>
    <w:rsid w:val="00A01693"/>
    <w:rsid w:val="00A0192A"/>
    <w:rsid w:val="00A02148"/>
    <w:rsid w:val="00A029AB"/>
    <w:rsid w:val="00A04A21"/>
    <w:rsid w:val="00A061D0"/>
    <w:rsid w:val="00A07349"/>
    <w:rsid w:val="00A1070E"/>
    <w:rsid w:val="00A1079E"/>
    <w:rsid w:val="00A12D23"/>
    <w:rsid w:val="00A139A1"/>
    <w:rsid w:val="00A16987"/>
    <w:rsid w:val="00A16A79"/>
    <w:rsid w:val="00A17195"/>
    <w:rsid w:val="00A2004D"/>
    <w:rsid w:val="00A24E8E"/>
    <w:rsid w:val="00A308DB"/>
    <w:rsid w:val="00A3755D"/>
    <w:rsid w:val="00A40F7F"/>
    <w:rsid w:val="00A4185B"/>
    <w:rsid w:val="00A41A02"/>
    <w:rsid w:val="00A41D46"/>
    <w:rsid w:val="00A4205C"/>
    <w:rsid w:val="00A43D7A"/>
    <w:rsid w:val="00A44607"/>
    <w:rsid w:val="00A45506"/>
    <w:rsid w:val="00A45B26"/>
    <w:rsid w:val="00A45E18"/>
    <w:rsid w:val="00A45F7D"/>
    <w:rsid w:val="00A46E21"/>
    <w:rsid w:val="00A50E5C"/>
    <w:rsid w:val="00A519A1"/>
    <w:rsid w:val="00A53526"/>
    <w:rsid w:val="00A547DF"/>
    <w:rsid w:val="00A54B3B"/>
    <w:rsid w:val="00A55A7F"/>
    <w:rsid w:val="00A563CD"/>
    <w:rsid w:val="00A57366"/>
    <w:rsid w:val="00A655A2"/>
    <w:rsid w:val="00A66015"/>
    <w:rsid w:val="00A664B6"/>
    <w:rsid w:val="00A66557"/>
    <w:rsid w:val="00A7029D"/>
    <w:rsid w:val="00A712AC"/>
    <w:rsid w:val="00A73BEC"/>
    <w:rsid w:val="00A75C21"/>
    <w:rsid w:val="00A765C8"/>
    <w:rsid w:val="00A770DD"/>
    <w:rsid w:val="00A773CC"/>
    <w:rsid w:val="00A77F6A"/>
    <w:rsid w:val="00A809CA"/>
    <w:rsid w:val="00A904B5"/>
    <w:rsid w:val="00A90BA1"/>
    <w:rsid w:val="00A90F6E"/>
    <w:rsid w:val="00A91F19"/>
    <w:rsid w:val="00A953C4"/>
    <w:rsid w:val="00A96B30"/>
    <w:rsid w:val="00A975E9"/>
    <w:rsid w:val="00AA076E"/>
    <w:rsid w:val="00AA1CE9"/>
    <w:rsid w:val="00AA1E4C"/>
    <w:rsid w:val="00AA299C"/>
    <w:rsid w:val="00AA49DE"/>
    <w:rsid w:val="00AA4B4E"/>
    <w:rsid w:val="00AA6FF1"/>
    <w:rsid w:val="00AA7A65"/>
    <w:rsid w:val="00AB09E9"/>
    <w:rsid w:val="00AB3E56"/>
    <w:rsid w:val="00AB41DD"/>
    <w:rsid w:val="00AB4378"/>
    <w:rsid w:val="00AB5558"/>
    <w:rsid w:val="00AB59DD"/>
    <w:rsid w:val="00AB5ED8"/>
    <w:rsid w:val="00AC2D10"/>
    <w:rsid w:val="00AC2FDC"/>
    <w:rsid w:val="00AC323F"/>
    <w:rsid w:val="00AC3FA2"/>
    <w:rsid w:val="00AC589F"/>
    <w:rsid w:val="00AD1136"/>
    <w:rsid w:val="00AD13B8"/>
    <w:rsid w:val="00AD1613"/>
    <w:rsid w:val="00AD18C8"/>
    <w:rsid w:val="00AD2ADE"/>
    <w:rsid w:val="00AD342B"/>
    <w:rsid w:val="00AD52E8"/>
    <w:rsid w:val="00AD5E9F"/>
    <w:rsid w:val="00AE2700"/>
    <w:rsid w:val="00AE35FE"/>
    <w:rsid w:val="00AE54BC"/>
    <w:rsid w:val="00AE577C"/>
    <w:rsid w:val="00AE6113"/>
    <w:rsid w:val="00AE6758"/>
    <w:rsid w:val="00AE6CDD"/>
    <w:rsid w:val="00AF0736"/>
    <w:rsid w:val="00AF3D5C"/>
    <w:rsid w:val="00AF61DC"/>
    <w:rsid w:val="00AF7108"/>
    <w:rsid w:val="00B048E9"/>
    <w:rsid w:val="00B04BEF"/>
    <w:rsid w:val="00B05E27"/>
    <w:rsid w:val="00B102D7"/>
    <w:rsid w:val="00B10BA6"/>
    <w:rsid w:val="00B11A1E"/>
    <w:rsid w:val="00B139CD"/>
    <w:rsid w:val="00B13AA2"/>
    <w:rsid w:val="00B177BA"/>
    <w:rsid w:val="00B26AA3"/>
    <w:rsid w:val="00B26C46"/>
    <w:rsid w:val="00B2786A"/>
    <w:rsid w:val="00B30428"/>
    <w:rsid w:val="00B32C60"/>
    <w:rsid w:val="00B33AC4"/>
    <w:rsid w:val="00B412CF"/>
    <w:rsid w:val="00B420C9"/>
    <w:rsid w:val="00B43819"/>
    <w:rsid w:val="00B44F8D"/>
    <w:rsid w:val="00B46F3B"/>
    <w:rsid w:val="00B4745E"/>
    <w:rsid w:val="00B47B5A"/>
    <w:rsid w:val="00B47FD8"/>
    <w:rsid w:val="00B51B0D"/>
    <w:rsid w:val="00B52AB1"/>
    <w:rsid w:val="00B52DA1"/>
    <w:rsid w:val="00B54D17"/>
    <w:rsid w:val="00B557EB"/>
    <w:rsid w:val="00B5765C"/>
    <w:rsid w:val="00B57B01"/>
    <w:rsid w:val="00B61E67"/>
    <w:rsid w:val="00B62B62"/>
    <w:rsid w:val="00B6530A"/>
    <w:rsid w:val="00B65837"/>
    <w:rsid w:val="00B67A4A"/>
    <w:rsid w:val="00B71DBA"/>
    <w:rsid w:val="00B7381A"/>
    <w:rsid w:val="00B759FC"/>
    <w:rsid w:val="00B76E4D"/>
    <w:rsid w:val="00B772BD"/>
    <w:rsid w:val="00B7743D"/>
    <w:rsid w:val="00B77A54"/>
    <w:rsid w:val="00B8096B"/>
    <w:rsid w:val="00B81DA6"/>
    <w:rsid w:val="00B824E6"/>
    <w:rsid w:val="00B82D6F"/>
    <w:rsid w:val="00B82FE0"/>
    <w:rsid w:val="00B84523"/>
    <w:rsid w:val="00B85A0B"/>
    <w:rsid w:val="00B85FF8"/>
    <w:rsid w:val="00B90B17"/>
    <w:rsid w:val="00B92A37"/>
    <w:rsid w:val="00B93C48"/>
    <w:rsid w:val="00B946D8"/>
    <w:rsid w:val="00B94CAA"/>
    <w:rsid w:val="00B950F7"/>
    <w:rsid w:val="00BA086A"/>
    <w:rsid w:val="00BA17CD"/>
    <w:rsid w:val="00BA1DBF"/>
    <w:rsid w:val="00BA3068"/>
    <w:rsid w:val="00BA3076"/>
    <w:rsid w:val="00BA4B5B"/>
    <w:rsid w:val="00BA60DB"/>
    <w:rsid w:val="00BA65F9"/>
    <w:rsid w:val="00BB3157"/>
    <w:rsid w:val="00BB35D0"/>
    <w:rsid w:val="00BC3F99"/>
    <w:rsid w:val="00BC5027"/>
    <w:rsid w:val="00BC5D78"/>
    <w:rsid w:val="00BC5E89"/>
    <w:rsid w:val="00BC61EC"/>
    <w:rsid w:val="00BD381D"/>
    <w:rsid w:val="00BD626A"/>
    <w:rsid w:val="00BD6AAC"/>
    <w:rsid w:val="00BD75BE"/>
    <w:rsid w:val="00BD7C34"/>
    <w:rsid w:val="00BE3AAA"/>
    <w:rsid w:val="00BE7DDA"/>
    <w:rsid w:val="00BF284F"/>
    <w:rsid w:val="00BF2F2E"/>
    <w:rsid w:val="00BF3035"/>
    <w:rsid w:val="00BF6EDB"/>
    <w:rsid w:val="00BF7977"/>
    <w:rsid w:val="00C004B4"/>
    <w:rsid w:val="00C01948"/>
    <w:rsid w:val="00C02F05"/>
    <w:rsid w:val="00C04CA8"/>
    <w:rsid w:val="00C05969"/>
    <w:rsid w:val="00C11CBF"/>
    <w:rsid w:val="00C130F1"/>
    <w:rsid w:val="00C13CFA"/>
    <w:rsid w:val="00C13F75"/>
    <w:rsid w:val="00C145F5"/>
    <w:rsid w:val="00C14A66"/>
    <w:rsid w:val="00C15660"/>
    <w:rsid w:val="00C1735F"/>
    <w:rsid w:val="00C2005B"/>
    <w:rsid w:val="00C20AF4"/>
    <w:rsid w:val="00C226FE"/>
    <w:rsid w:val="00C2353F"/>
    <w:rsid w:val="00C238DB"/>
    <w:rsid w:val="00C26429"/>
    <w:rsid w:val="00C2703F"/>
    <w:rsid w:val="00C35E7B"/>
    <w:rsid w:val="00C40E72"/>
    <w:rsid w:val="00C419AB"/>
    <w:rsid w:val="00C42B6E"/>
    <w:rsid w:val="00C43BAE"/>
    <w:rsid w:val="00C44A4F"/>
    <w:rsid w:val="00C44C35"/>
    <w:rsid w:val="00C454D5"/>
    <w:rsid w:val="00C52248"/>
    <w:rsid w:val="00C5304F"/>
    <w:rsid w:val="00C5354A"/>
    <w:rsid w:val="00C55103"/>
    <w:rsid w:val="00C62E64"/>
    <w:rsid w:val="00C64A06"/>
    <w:rsid w:val="00C64B49"/>
    <w:rsid w:val="00C669E8"/>
    <w:rsid w:val="00C66CC5"/>
    <w:rsid w:val="00C670B1"/>
    <w:rsid w:val="00C711A6"/>
    <w:rsid w:val="00C721CF"/>
    <w:rsid w:val="00C734BD"/>
    <w:rsid w:val="00C75FDA"/>
    <w:rsid w:val="00C77035"/>
    <w:rsid w:val="00C77DA5"/>
    <w:rsid w:val="00C821C1"/>
    <w:rsid w:val="00C8400B"/>
    <w:rsid w:val="00C85C7C"/>
    <w:rsid w:val="00C87032"/>
    <w:rsid w:val="00C93952"/>
    <w:rsid w:val="00C95AB0"/>
    <w:rsid w:val="00C9617E"/>
    <w:rsid w:val="00C96701"/>
    <w:rsid w:val="00C96D26"/>
    <w:rsid w:val="00CA08E8"/>
    <w:rsid w:val="00CA0EFE"/>
    <w:rsid w:val="00CA5087"/>
    <w:rsid w:val="00CA5135"/>
    <w:rsid w:val="00CA607D"/>
    <w:rsid w:val="00CA7CC2"/>
    <w:rsid w:val="00CB3F6D"/>
    <w:rsid w:val="00CB3F74"/>
    <w:rsid w:val="00CB4AE3"/>
    <w:rsid w:val="00CC249E"/>
    <w:rsid w:val="00CC284C"/>
    <w:rsid w:val="00CC4920"/>
    <w:rsid w:val="00CC5C3F"/>
    <w:rsid w:val="00CC7E36"/>
    <w:rsid w:val="00CD4804"/>
    <w:rsid w:val="00CD511F"/>
    <w:rsid w:val="00CE1AFE"/>
    <w:rsid w:val="00CE5836"/>
    <w:rsid w:val="00CE5A58"/>
    <w:rsid w:val="00CE7445"/>
    <w:rsid w:val="00CE74BA"/>
    <w:rsid w:val="00CE7FB8"/>
    <w:rsid w:val="00CF1545"/>
    <w:rsid w:val="00CF18E0"/>
    <w:rsid w:val="00CF4187"/>
    <w:rsid w:val="00D001AE"/>
    <w:rsid w:val="00D009DD"/>
    <w:rsid w:val="00D00B87"/>
    <w:rsid w:val="00D01AE3"/>
    <w:rsid w:val="00D031A5"/>
    <w:rsid w:val="00D03E22"/>
    <w:rsid w:val="00D03E28"/>
    <w:rsid w:val="00D050EE"/>
    <w:rsid w:val="00D053FE"/>
    <w:rsid w:val="00D05731"/>
    <w:rsid w:val="00D06B8D"/>
    <w:rsid w:val="00D0701D"/>
    <w:rsid w:val="00D075DD"/>
    <w:rsid w:val="00D118F4"/>
    <w:rsid w:val="00D11B0D"/>
    <w:rsid w:val="00D13DDB"/>
    <w:rsid w:val="00D14EF9"/>
    <w:rsid w:val="00D16840"/>
    <w:rsid w:val="00D17B60"/>
    <w:rsid w:val="00D216F9"/>
    <w:rsid w:val="00D23DA5"/>
    <w:rsid w:val="00D251B6"/>
    <w:rsid w:val="00D25223"/>
    <w:rsid w:val="00D25EB9"/>
    <w:rsid w:val="00D264B9"/>
    <w:rsid w:val="00D26FC4"/>
    <w:rsid w:val="00D3011A"/>
    <w:rsid w:val="00D313CF"/>
    <w:rsid w:val="00D31E35"/>
    <w:rsid w:val="00D34EBC"/>
    <w:rsid w:val="00D353FE"/>
    <w:rsid w:val="00D35CE4"/>
    <w:rsid w:val="00D3712D"/>
    <w:rsid w:val="00D40FC8"/>
    <w:rsid w:val="00D41CCF"/>
    <w:rsid w:val="00D41FA4"/>
    <w:rsid w:val="00D474E0"/>
    <w:rsid w:val="00D51F34"/>
    <w:rsid w:val="00D52223"/>
    <w:rsid w:val="00D522BA"/>
    <w:rsid w:val="00D55520"/>
    <w:rsid w:val="00D56681"/>
    <w:rsid w:val="00D5676E"/>
    <w:rsid w:val="00D56CAF"/>
    <w:rsid w:val="00D576DF"/>
    <w:rsid w:val="00D62FE3"/>
    <w:rsid w:val="00D641EB"/>
    <w:rsid w:val="00D647CC"/>
    <w:rsid w:val="00D647F2"/>
    <w:rsid w:val="00D64FA3"/>
    <w:rsid w:val="00D679EE"/>
    <w:rsid w:val="00D67E9F"/>
    <w:rsid w:val="00D706DF"/>
    <w:rsid w:val="00D70822"/>
    <w:rsid w:val="00D7170B"/>
    <w:rsid w:val="00D7233A"/>
    <w:rsid w:val="00D75D1F"/>
    <w:rsid w:val="00D77F39"/>
    <w:rsid w:val="00D828F5"/>
    <w:rsid w:val="00D82C91"/>
    <w:rsid w:val="00D82FB0"/>
    <w:rsid w:val="00D8362A"/>
    <w:rsid w:val="00D843AE"/>
    <w:rsid w:val="00D85A1A"/>
    <w:rsid w:val="00D904B0"/>
    <w:rsid w:val="00D90EBF"/>
    <w:rsid w:val="00D91E1E"/>
    <w:rsid w:val="00D92EEA"/>
    <w:rsid w:val="00D93F0C"/>
    <w:rsid w:val="00D96192"/>
    <w:rsid w:val="00D96939"/>
    <w:rsid w:val="00D971C9"/>
    <w:rsid w:val="00D97594"/>
    <w:rsid w:val="00DA010C"/>
    <w:rsid w:val="00DA074B"/>
    <w:rsid w:val="00DA1C9E"/>
    <w:rsid w:val="00DA2C52"/>
    <w:rsid w:val="00DA3678"/>
    <w:rsid w:val="00DA4D93"/>
    <w:rsid w:val="00DA5669"/>
    <w:rsid w:val="00DA5F3D"/>
    <w:rsid w:val="00DA6468"/>
    <w:rsid w:val="00DA6D49"/>
    <w:rsid w:val="00DB12F8"/>
    <w:rsid w:val="00DB1ED7"/>
    <w:rsid w:val="00DB2DAE"/>
    <w:rsid w:val="00DB3122"/>
    <w:rsid w:val="00DB6574"/>
    <w:rsid w:val="00DB7957"/>
    <w:rsid w:val="00DB7AFD"/>
    <w:rsid w:val="00DC04E9"/>
    <w:rsid w:val="00DC184B"/>
    <w:rsid w:val="00DC3B56"/>
    <w:rsid w:val="00DC3FF6"/>
    <w:rsid w:val="00DC54B3"/>
    <w:rsid w:val="00DC564D"/>
    <w:rsid w:val="00DC5B7F"/>
    <w:rsid w:val="00DD00B2"/>
    <w:rsid w:val="00DD02B9"/>
    <w:rsid w:val="00DD0352"/>
    <w:rsid w:val="00DD0D78"/>
    <w:rsid w:val="00DD13C2"/>
    <w:rsid w:val="00DD1B6C"/>
    <w:rsid w:val="00DD66FA"/>
    <w:rsid w:val="00DD7B41"/>
    <w:rsid w:val="00DE0FCA"/>
    <w:rsid w:val="00DE4C55"/>
    <w:rsid w:val="00DE6B0E"/>
    <w:rsid w:val="00DF00B7"/>
    <w:rsid w:val="00DF011B"/>
    <w:rsid w:val="00DF1825"/>
    <w:rsid w:val="00DF2633"/>
    <w:rsid w:val="00DF2830"/>
    <w:rsid w:val="00DF496C"/>
    <w:rsid w:val="00DF706D"/>
    <w:rsid w:val="00DF7825"/>
    <w:rsid w:val="00DF7B59"/>
    <w:rsid w:val="00E0047D"/>
    <w:rsid w:val="00E0086C"/>
    <w:rsid w:val="00E0101D"/>
    <w:rsid w:val="00E01740"/>
    <w:rsid w:val="00E0255A"/>
    <w:rsid w:val="00E03A86"/>
    <w:rsid w:val="00E03B27"/>
    <w:rsid w:val="00E05265"/>
    <w:rsid w:val="00E05B35"/>
    <w:rsid w:val="00E20AAC"/>
    <w:rsid w:val="00E210F8"/>
    <w:rsid w:val="00E212BD"/>
    <w:rsid w:val="00E23328"/>
    <w:rsid w:val="00E2481E"/>
    <w:rsid w:val="00E26F54"/>
    <w:rsid w:val="00E27B54"/>
    <w:rsid w:val="00E3116D"/>
    <w:rsid w:val="00E32ED8"/>
    <w:rsid w:val="00E339B5"/>
    <w:rsid w:val="00E36D97"/>
    <w:rsid w:val="00E42A0F"/>
    <w:rsid w:val="00E447D2"/>
    <w:rsid w:val="00E454EC"/>
    <w:rsid w:val="00E46523"/>
    <w:rsid w:val="00E46C01"/>
    <w:rsid w:val="00E5546A"/>
    <w:rsid w:val="00E55B84"/>
    <w:rsid w:val="00E60BB3"/>
    <w:rsid w:val="00E6300F"/>
    <w:rsid w:val="00E65857"/>
    <w:rsid w:val="00E677FD"/>
    <w:rsid w:val="00E70CA1"/>
    <w:rsid w:val="00E70E4E"/>
    <w:rsid w:val="00E7168D"/>
    <w:rsid w:val="00E72AEA"/>
    <w:rsid w:val="00E7329C"/>
    <w:rsid w:val="00E73F33"/>
    <w:rsid w:val="00E7492F"/>
    <w:rsid w:val="00E74CE7"/>
    <w:rsid w:val="00E760CE"/>
    <w:rsid w:val="00E77065"/>
    <w:rsid w:val="00E80C06"/>
    <w:rsid w:val="00E81F8E"/>
    <w:rsid w:val="00E829E2"/>
    <w:rsid w:val="00E83E51"/>
    <w:rsid w:val="00E84736"/>
    <w:rsid w:val="00E848EB"/>
    <w:rsid w:val="00E84B37"/>
    <w:rsid w:val="00E86551"/>
    <w:rsid w:val="00E906B7"/>
    <w:rsid w:val="00E91D55"/>
    <w:rsid w:val="00E97C9F"/>
    <w:rsid w:val="00EA0923"/>
    <w:rsid w:val="00EA2B55"/>
    <w:rsid w:val="00EA2F69"/>
    <w:rsid w:val="00EA73C8"/>
    <w:rsid w:val="00EA7B66"/>
    <w:rsid w:val="00EB0093"/>
    <w:rsid w:val="00EB1F0D"/>
    <w:rsid w:val="00EB337F"/>
    <w:rsid w:val="00EB39D7"/>
    <w:rsid w:val="00EB611B"/>
    <w:rsid w:val="00EB73BB"/>
    <w:rsid w:val="00EB7757"/>
    <w:rsid w:val="00EC0F37"/>
    <w:rsid w:val="00EC1697"/>
    <w:rsid w:val="00EC2D40"/>
    <w:rsid w:val="00EC3268"/>
    <w:rsid w:val="00EC3B5B"/>
    <w:rsid w:val="00EC4009"/>
    <w:rsid w:val="00ED2224"/>
    <w:rsid w:val="00ED5586"/>
    <w:rsid w:val="00EE228C"/>
    <w:rsid w:val="00EE274B"/>
    <w:rsid w:val="00EE2947"/>
    <w:rsid w:val="00EE309D"/>
    <w:rsid w:val="00EE3146"/>
    <w:rsid w:val="00EE3C87"/>
    <w:rsid w:val="00EE728A"/>
    <w:rsid w:val="00EE72A0"/>
    <w:rsid w:val="00EF03CA"/>
    <w:rsid w:val="00EF1BC5"/>
    <w:rsid w:val="00EF2D02"/>
    <w:rsid w:val="00EF4724"/>
    <w:rsid w:val="00EF7EAF"/>
    <w:rsid w:val="00F0112E"/>
    <w:rsid w:val="00F01F86"/>
    <w:rsid w:val="00F04578"/>
    <w:rsid w:val="00F048DB"/>
    <w:rsid w:val="00F056B3"/>
    <w:rsid w:val="00F07B67"/>
    <w:rsid w:val="00F07C80"/>
    <w:rsid w:val="00F1012A"/>
    <w:rsid w:val="00F1017A"/>
    <w:rsid w:val="00F101CE"/>
    <w:rsid w:val="00F13AF3"/>
    <w:rsid w:val="00F141E9"/>
    <w:rsid w:val="00F172DF"/>
    <w:rsid w:val="00F2030F"/>
    <w:rsid w:val="00F22FAD"/>
    <w:rsid w:val="00F234CD"/>
    <w:rsid w:val="00F24F80"/>
    <w:rsid w:val="00F31AB5"/>
    <w:rsid w:val="00F33442"/>
    <w:rsid w:val="00F33932"/>
    <w:rsid w:val="00F34444"/>
    <w:rsid w:val="00F37F1F"/>
    <w:rsid w:val="00F413B6"/>
    <w:rsid w:val="00F41CF2"/>
    <w:rsid w:val="00F438B4"/>
    <w:rsid w:val="00F44724"/>
    <w:rsid w:val="00F46FEF"/>
    <w:rsid w:val="00F4746A"/>
    <w:rsid w:val="00F5006D"/>
    <w:rsid w:val="00F543DB"/>
    <w:rsid w:val="00F5502F"/>
    <w:rsid w:val="00F55BE9"/>
    <w:rsid w:val="00F63A70"/>
    <w:rsid w:val="00F63F27"/>
    <w:rsid w:val="00F667B1"/>
    <w:rsid w:val="00F716DA"/>
    <w:rsid w:val="00F72220"/>
    <w:rsid w:val="00F7245F"/>
    <w:rsid w:val="00F72C03"/>
    <w:rsid w:val="00F74D29"/>
    <w:rsid w:val="00F7722B"/>
    <w:rsid w:val="00F821C1"/>
    <w:rsid w:val="00F83EF4"/>
    <w:rsid w:val="00F84B82"/>
    <w:rsid w:val="00F85EBF"/>
    <w:rsid w:val="00F867DB"/>
    <w:rsid w:val="00F86CDE"/>
    <w:rsid w:val="00F90231"/>
    <w:rsid w:val="00F9242E"/>
    <w:rsid w:val="00F9383D"/>
    <w:rsid w:val="00F954E0"/>
    <w:rsid w:val="00F95604"/>
    <w:rsid w:val="00F96B96"/>
    <w:rsid w:val="00F96FE4"/>
    <w:rsid w:val="00FA1684"/>
    <w:rsid w:val="00FA42AE"/>
    <w:rsid w:val="00FA49CE"/>
    <w:rsid w:val="00FA5DA9"/>
    <w:rsid w:val="00FA64F9"/>
    <w:rsid w:val="00FA6CA8"/>
    <w:rsid w:val="00FB0DF2"/>
    <w:rsid w:val="00FB1DDC"/>
    <w:rsid w:val="00FB26D0"/>
    <w:rsid w:val="00FB52CD"/>
    <w:rsid w:val="00FC0E3B"/>
    <w:rsid w:val="00FC3820"/>
    <w:rsid w:val="00FC4DF4"/>
    <w:rsid w:val="00FC5696"/>
    <w:rsid w:val="00FC5BF6"/>
    <w:rsid w:val="00FC5F5B"/>
    <w:rsid w:val="00FC71FE"/>
    <w:rsid w:val="00FC72D6"/>
    <w:rsid w:val="00FC774F"/>
    <w:rsid w:val="00FD03C0"/>
    <w:rsid w:val="00FD1453"/>
    <w:rsid w:val="00FD3E4A"/>
    <w:rsid w:val="00FD491A"/>
    <w:rsid w:val="00FD496E"/>
    <w:rsid w:val="00FD4D59"/>
    <w:rsid w:val="00FD7548"/>
    <w:rsid w:val="00FE2FB6"/>
    <w:rsid w:val="00FE3293"/>
    <w:rsid w:val="00FE350E"/>
    <w:rsid w:val="00FE6271"/>
    <w:rsid w:val="00FF1748"/>
    <w:rsid w:val="00FF18EE"/>
    <w:rsid w:val="00FF1C05"/>
    <w:rsid w:val="00FF2555"/>
    <w:rsid w:val="00FF63B6"/>
    <w:rsid w:val="00FF6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6080C"/>
  <w15:chartTrackingRefBased/>
  <w15:docId w15:val="{D07E6EFA-40E4-47D4-B1EF-9ED354AC8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70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3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3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3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3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3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3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3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3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3D0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3D0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D0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3D0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3D0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3D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3D0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3D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3D0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3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3D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3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3D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3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3D0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3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3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3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3D0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3D01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C4D3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43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00B1C"/>
  </w:style>
  <w:style w:type="table" w:styleId="TableGrid">
    <w:name w:val="Table Grid"/>
    <w:basedOn w:val="TableNormal"/>
    <w:uiPriority w:val="39"/>
    <w:rsid w:val="0087790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90C"/>
    <w:pPr>
      <w:spacing w:after="0" w:line="240" w:lineRule="auto"/>
    </w:pPr>
    <w:rPr>
      <w:lang w:val="en-US"/>
    </w:rPr>
  </w:style>
  <w:style w:type="character" w:styleId="Emphasis">
    <w:name w:val="Emphasis"/>
    <w:basedOn w:val="DefaultParagraphFont"/>
    <w:uiPriority w:val="20"/>
    <w:qFormat/>
    <w:rsid w:val="00A77F6A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9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69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939"/>
    <w:rPr>
      <w:lang w:val="en-US"/>
    </w:rPr>
  </w:style>
  <w:style w:type="paragraph" w:customStyle="1" w:styleId="MDPI31text">
    <w:name w:val="MDPI_3.1_text"/>
    <w:qFormat/>
    <w:rsid w:val="000C30C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AA1E4C"/>
    <w:rPr>
      <w:b/>
      <w:bCs/>
    </w:rPr>
  </w:style>
  <w:style w:type="paragraph" w:customStyle="1" w:styleId="MDPI32textnoindent">
    <w:name w:val="MDPI_3.2_text_no_indent"/>
    <w:basedOn w:val="MDPI31text"/>
    <w:qFormat/>
    <w:rsid w:val="00A44607"/>
    <w:pPr>
      <w:ind w:firstLine="0"/>
    </w:pPr>
    <w:rPr>
      <w:kern w:val="0"/>
      <w14:ligatures w14:val="none"/>
    </w:rPr>
  </w:style>
  <w:style w:type="paragraph" w:customStyle="1" w:styleId="MDPI38bullet">
    <w:name w:val="MDPI_3.8_bullet"/>
    <w:qFormat/>
    <w:rsid w:val="00A44607"/>
    <w:pPr>
      <w:numPr>
        <w:numId w:val="26"/>
      </w:numPr>
      <w:tabs>
        <w:tab w:val="num" w:pos="360"/>
      </w:tabs>
      <w:adjustRightInd w:val="0"/>
      <w:snapToGrid w:val="0"/>
      <w:spacing w:after="0" w:line="228" w:lineRule="auto"/>
      <w:ind w:left="0" w:firstLine="0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A44607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62BackMatter">
    <w:name w:val="MDPI_6.2_BackMatter"/>
    <w:qFormat/>
    <w:rsid w:val="00AD5E9F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1References">
    <w:name w:val="MDPI_7.1_References"/>
    <w:qFormat/>
    <w:rsid w:val="000167FC"/>
    <w:pPr>
      <w:numPr>
        <w:numId w:val="3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0167FC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21heading1">
    <w:name w:val="MDPI_2.1_heading1"/>
    <w:qFormat/>
    <w:rsid w:val="00C01948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426D20"/>
    <w:pPr>
      <w:spacing w:after="0" w:line="260" w:lineRule="atLeast"/>
      <w:jc w:val="both"/>
    </w:pPr>
    <w:rPr>
      <w:rFonts w:ascii="Palatino Linotype" w:eastAsia="SimSun" w:hAnsi="Palatino Linotype" w:cs="Tahoma"/>
      <w:noProof/>
      <w:color w:val="000000"/>
      <w:kern w:val="0"/>
      <w:sz w:val="20"/>
      <w:szCs w:val="18"/>
      <w:lang w:eastAsia="zh-CN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26D20"/>
    <w:rPr>
      <w:rFonts w:ascii="Palatino Linotype" w:eastAsia="SimSun" w:hAnsi="Palatino Linotype" w:cs="Tahoma"/>
      <w:noProof/>
      <w:color w:val="000000"/>
      <w:kern w:val="0"/>
      <w:sz w:val="20"/>
      <w:szCs w:val="18"/>
      <w:lang w:val="en-US" w:eastAsia="zh-CN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672E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859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9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9D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2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728A"/>
    <w:rPr>
      <w:b/>
      <w:bCs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E4C5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95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4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6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DA28A7-C6E0-448C-BF71-47F7CAF0C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9</Words>
  <Characters>3303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Vacacela Gomez</dc:creator>
  <cp:keywords/>
  <dc:description/>
  <cp:lastModifiedBy>Hannah Birch</cp:lastModifiedBy>
  <cp:revision>4</cp:revision>
  <cp:lastPrinted>2024-10-03T12:47:00Z</cp:lastPrinted>
  <dcterms:created xsi:type="dcterms:W3CDTF">2026-03-25T21:20:00Z</dcterms:created>
  <dcterms:modified xsi:type="dcterms:W3CDTF">2026-07-03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3fa93d688bb4807d3e30569b66ece7299f0274642fd6988cee88cc223e3082</vt:lpwstr>
  </property>
</Properties>
</file>